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A0D8CA" w14:textId="785EA2EF" w:rsidR="001D5BDA" w:rsidRPr="00E318A1" w:rsidRDefault="00E318A1" w:rsidP="00E318A1">
      <w:pPr>
        <w:spacing w:line="276" w:lineRule="auto"/>
        <w:rPr>
          <w:sz w:val="22"/>
          <w:szCs w:val="22"/>
        </w:rPr>
      </w:pPr>
      <w:r w:rsidRPr="00AC4680">
        <w:rPr>
          <w:sz w:val="24"/>
          <w:szCs w:val="24"/>
        </w:rPr>
        <w:t>Table</w:t>
      </w:r>
      <w:r>
        <w:rPr>
          <w:sz w:val="24"/>
          <w:szCs w:val="24"/>
        </w:rPr>
        <w:t xml:space="preserve"> S1</w:t>
      </w:r>
      <w:r w:rsidRPr="00E318A1">
        <w:rPr>
          <w:rFonts w:hint="eastAsia"/>
          <w:sz w:val="22"/>
          <w:szCs w:val="22"/>
        </w:rPr>
        <w:t xml:space="preserve"> </w:t>
      </w:r>
      <w:r>
        <w:rPr>
          <w:sz w:val="22"/>
          <w:szCs w:val="22"/>
        </w:rPr>
        <w:t>T</w:t>
      </w:r>
      <w:r w:rsidRPr="00E318A1">
        <w:rPr>
          <w:sz w:val="22"/>
          <w:szCs w:val="22"/>
        </w:rPr>
        <w:t>he</w:t>
      </w:r>
      <w:r>
        <w:rPr>
          <w:sz w:val="22"/>
          <w:szCs w:val="22"/>
        </w:rPr>
        <w:t xml:space="preserve"> </w:t>
      </w:r>
      <w:r w:rsidRPr="002463AA">
        <w:rPr>
          <w:sz w:val="24"/>
          <w:szCs w:val="24"/>
        </w:rPr>
        <w:t>different</w:t>
      </w:r>
      <w:r w:rsidRPr="00E318A1">
        <w:rPr>
          <w:sz w:val="22"/>
          <w:szCs w:val="22"/>
        </w:rPr>
        <w:t xml:space="preserve"> exosomal mRNAs </w:t>
      </w:r>
      <w:r w:rsidRPr="00E318A1">
        <w:rPr>
          <w:rFonts w:hint="eastAsia"/>
          <w:sz w:val="22"/>
          <w:szCs w:val="22"/>
        </w:rPr>
        <w:t>in</w:t>
      </w:r>
      <w:r w:rsidRPr="00E318A1">
        <w:rPr>
          <w:sz w:val="22"/>
          <w:szCs w:val="22"/>
        </w:rPr>
        <w:t xml:space="preserve"> AMI </w:t>
      </w:r>
      <w:r w:rsidRPr="00E318A1">
        <w:rPr>
          <w:rFonts w:hint="eastAsia"/>
          <w:sz w:val="22"/>
          <w:szCs w:val="22"/>
        </w:rPr>
        <w:t>group</w:t>
      </w:r>
      <w:r w:rsidRPr="00E318A1">
        <w:rPr>
          <w:sz w:val="22"/>
          <w:szCs w:val="22"/>
        </w:rPr>
        <w:t xml:space="preserve"> </w:t>
      </w:r>
      <w:r w:rsidRPr="00E318A1">
        <w:rPr>
          <w:rFonts w:hint="eastAsia"/>
          <w:sz w:val="22"/>
          <w:szCs w:val="22"/>
        </w:rPr>
        <w:t>c</w:t>
      </w:r>
      <w:r w:rsidRPr="00E318A1">
        <w:rPr>
          <w:sz w:val="22"/>
          <w:szCs w:val="22"/>
        </w:rPr>
        <w:t>ompared with the control group</w:t>
      </w:r>
    </w:p>
    <w:tbl>
      <w:tblPr>
        <w:tblW w:w="15680" w:type="dxa"/>
        <w:tblInd w:w="93" w:type="dxa"/>
        <w:tblLook w:val="04A0" w:firstRow="1" w:lastRow="0" w:firstColumn="1" w:lastColumn="0" w:noHBand="0" w:noVBand="1"/>
      </w:tblPr>
      <w:tblGrid>
        <w:gridCol w:w="1260"/>
        <w:gridCol w:w="1020"/>
        <w:gridCol w:w="1400"/>
        <w:gridCol w:w="1260"/>
        <w:gridCol w:w="1573"/>
        <w:gridCol w:w="9340"/>
      </w:tblGrid>
      <w:tr w:rsidR="007B5923" w:rsidRPr="00E318A1" w14:paraId="3CF3EE42" w14:textId="77777777" w:rsidTr="007B5923">
        <w:trPr>
          <w:trHeight w:val="270"/>
        </w:trPr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A9726E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EntrezID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97D6E1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logFC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1B5C51" w14:textId="76BB15DD" w:rsidR="007B5923" w:rsidRPr="00E318A1" w:rsidRDefault="004020D7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  <w:r w:rsidR="007B5923" w:rsidRPr="00E318A1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v</w:t>
            </w:r>
            <w:r w:rsidR="007B5923" w:rsidRPr="00E318A1">
              <w:rPr>
                <w:color w:val="000000"/>
                <w:sz w:val="22"/>
                <w:szCs w:val="22"/>
              </w:rPr>
              <w:t>alu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B15C75" w14:textId="3CA83E56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adj.</w:t>
            </w:r>
            <w:r w:rsidR="004020D7">
              <w:rPr>
                <w:color w:val="000000"/>
                <w:sz w:val="22"/>
                <w:szCs w:val="22"/>
              </w:rPr>
              <w:t>p</w:t>
            </w:r>
            <w:r w:rsidRPr="00E318A1">
              <w:rPr>
                <w:color w:val="000000"/>
                <w:sz w:val="22"/>
                <w:szCs w:val="22"/>
              </w:rPr>
              <w:t>.</w:t>
            </w:r>
            <w:r w:rsidR="004020D7">
              <w:rPr>
                <w:color w:val="000000"/>
                <w:sz w:val="22"/>
                <w:szCs w:val="22"/>
              </w:rPr>
              <w:t>v</w:t>
            </w:r>
            <w:r w:rsidRPr="00E318A1">
              <w:rPr>
                <w:color w:val="000000"/>
                <w:sz w:val="22"/>
                <w:szCs w:val="22"/>
              </w:rPr>
              <w:t>al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349D7D" w14:textId="426B1D66" w:rsidR="007B5923" w:rsidRPr="00E318A1" w:rsidRDefault="004020D7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  <w:r w:rsidR="007B5923" w:rsidRPr="00E318A1">
              <w:rPr>
                <w:color w:val="000000"/>
                <w:sz w:val="22"/>
                <w:szCs w:val="22"/>
              </w:rPr>
              <w:t>ymbols</w:t>
            </w:r>
          </w:p>
        </w:tc>
        <w:tc>
          <w:tcPr>
            <w:tcW w:w="9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8AABF7" w14:textId="7EEAC261" w:rsidR="007B5923" w:rsidRPr="00E318A1" w:rsidRDefault="004020D7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</w:t>
            </w:r>
            <w:r w:rsidR="007B5923" w:rsidRPr="00E318A1">
              <w:rPr>
                <w:color w:val="000000"/>
                <w:sz w:val="22"/>
                <w:szCs w:val="22"/>
              </w:rPr>
              <w:t>ame</w:t>
            </w:r>
          </w:p>
        </w:tc>
      </w:tr>
      <w:tr w:rsidR="007B5923" w:rsidRPr="00E318A1" w14:paraId="5C749DCE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83769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105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2A464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-4.612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963E0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0.00052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95028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15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4E8D3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CIB2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49569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calcium and integrin binding family member 2</w:t>
            </w:r>
          </w:p>
        </w:tc>
      </w:tr>
      <w:tr w:rsidR="007B5923" w:rsidRPr="00E318A1" w14:paraId="4203ECF1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6DEAD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75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94978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-4.575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46A65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0.00468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275EA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30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267F4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XRCC3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ABC3B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X-ray repair cross complementing 3</w:t>
            </w:r>
          </w:p>
        </w:tc>
      </w:tr>
      <w:tr w:rsidR="007B5923" w:rsidRPr="00E318A1" w14:paraId="06F5BC55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5AB4D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258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962F8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-4.472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68E33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0.001429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A06A7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23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E237D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GALE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43EB0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UDP-galactose-4-epimerase</w:t>
            </w:r>
          </w:p>
        </w:tc>
      </w:tr>
      <w:tr w:rsidR="007B5923" w:rsidRPr="00E318A1" w14:paraId="07F65646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6CCEB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2733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00426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-4.261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C0929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0.004789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83E31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30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69E8A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P2RY10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CEB94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P2Y receptor family member 10</w:t>
            </w:r>
          </w:p>
        </w:tc>
      </w:tr>
      <w:tr w:rsidR="007B5923" w:rsidRPr="00E318A1" w14:paraId="3FF72BE2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8762D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78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A5F69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-4.246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B086E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0.00665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F09CD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34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7CCE6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MOGS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C5BB6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mannosyl-oligosaccharide glucosidase</w:t>
            </w:r>
          </w:p>
        </w:tc>
      </w:tr>
      <w:tr w:rsidR="007B5923" w:rsidRPr="00E318A1" w14:paraId="12B1F0A9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B63FB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2298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756B9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-4.073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6B612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0.00144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3B998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23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3A2A9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DIP2C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3E7D7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disco interacting protein 2 homolog C</w:t>
            </w:r>
          </w:p>
        </w:tc>
      </w:tr>
      <w:tr w:rsidR="007B5923" w:rsidRPr="00E318A1" w14:paraId="62D43DC2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A36CB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25398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4FAD0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-4.027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6DB12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0.004258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F35C2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30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DFC76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KCTD13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B226C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potassium channel tetramerization domain containing 13</w:t>
            </w:r>
          </w:p>
        </w:tc>
      </w:tr>
      <w:tr w:rsidR="007B5923" w:rsidRPr="00E318A1" w14:paraId="1F7DB35F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221FC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24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E603F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-3.90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EFDFF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0.00626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2F773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33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BB904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ALOX15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597CF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arachidonate 15-lipoxygenase</w:t>
            </w:r>
          </w:p>
        </w:tc>
      </w:tr>
      <w:tr w:rsidR="007B5923" w:rsidRPr="00E318A1" w14:paraId="42366812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70ED1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9169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03076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-3.206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FCBC0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0.00757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85705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34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F4597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RRP7BP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D857A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"ribosomal RNA processing 7 homolog B, pseudogene"</w:t>
            </w:r>
          </w:p>
        </w:tc>
      </w:tr>
      <w:tr w:rsidR="007B5923" w:rsidRPr="00E318A1" w14:paraId="56614E39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350B5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232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C053E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-3.02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22565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0.00780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14F90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34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5FFCE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SULF1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38064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sulfatase 1</w:t>
            </w:r>
          </w:p>
        </w:tc>
      </w:tr>
      <w:tr w:rsidR="007B5923" w:rsidRPr="00E318A1" w14:paraId="6778D165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2CF00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1019301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C1B39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-2.979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D4D06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0.003096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0A7A2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28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BE47E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FAM239A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98C51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family with sequence similarity 239 member A</w:t>
            </w:r>
          </w:p>
        </w:tc>
      </w:tr>
      <w:tr w:rsidR="007B5923" w:rsidRPr="00E318A1" w14:paraId="61C45F42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604F5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10027083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8E8BE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-2.657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5B4A4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0.002358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FB58C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26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477A7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RPL5P9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F198E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ribosomal protein L5 pseudogene 9</w:t>
            </w:r>
          </w:p>
        </w:tc>
      </w:tr>
      <w:tr w:rsidR="007B5923" w:rsidRPr="00E318A1" w14:paraId="66FFBAA4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75EC9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4008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C2FDD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-2.638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5323E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0.00698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518DD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34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7B3CC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NBPF9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966F6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NBPF member 9</w:t>
            </w:r>
          </w:p>
        </w:tc>
      </w:tr>
      <w:tr w:rsidR="007B5923" w:rsidRPr="00E318A1" w14:paraId="7DF0C7CC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80628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38784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131E7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-2.535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4510B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0.000626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60304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15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E7923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EEF1A1P16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9EE88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eukaryotic translation elongation factor 1 alpha 1 pseudogene 16</w:t>
            </w:r>
          </w:p>
        </w:tc>
      </w:tr>
      <w:tr w:rsidR="007B5923" w:rsidRPr="00E318A1" w14:paraId="35B5BD56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DC8A2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64258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6BB82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-2.465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416BC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0.00170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90017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23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54B5F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MIR205HG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94D43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MIR205 host gene</w:t>
            </w:r>
          </w:p>
        </w:tc>
      </w:tr>
      <w:tr w:rsidR="007B5923" w:rsidRPr="00E318A1" w14:paraId="15A343CB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D5659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15157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66076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-2.455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F5752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0.00394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5D76E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29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66D80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BZW1P2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3BFD5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basic leucine zipper and W2 domains 1 pseudogene 2</w:t>
            </w:r>
          </w:p>
        </w:tc>
      </w:tr>
      <w:tr w:rsidR="007B5923" w:rsidRPr="00E318A1" w14:paraId="744455B3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C8E6D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71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0B09B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-2.43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40F50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0.00488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C4435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30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17E6B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TMSB4XP1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BAE8E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TMSB4X pseudogene 1</w:t>
            </w:r>
          </w:p>
        </w:tc>
      </w:tr>
      <w:tr w:rsidR="007B5923" w:rsidRPr="00E318A1" w14:paraId="36A48D64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8A53E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94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8270D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-2.154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EC402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0.00368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279F6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29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DA829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PEX16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905E9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peroxisomal biogenesis factor 16</w:t>
            </w:r>
          </w:p>
        </w:tc>
      </w:tr>
      <w:tr w:rsidR="007B5923" w:rsidRPr="00E318A1" w14:paraId="0EF4C0E3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115AF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7290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9CB0B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-2.150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F3120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0.000164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C6115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07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52EE8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FTH1P20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550AC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ferritin heavy chain 1 pseudogene 20</w:t>
            </w:r>
          </w:p>
        </w:tc>
      </w:tr>
      <w:tr w:rsidR="007B5923" w:rsidRPr="00E318A1" w14:paraId="57776917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8753E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44155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6AEE2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-2.077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FC208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0.00754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39401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34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1E82B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RPS4XP11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4928F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ribosomal protein S4X pseudogene 11</w:t>
            </w:r>
          </w:p>
        </w:tc>
      </w:tr>
      <w:tr w:rsidR="007B5923" w:rsidRPr="00E318A1" w14:paraId="419E44AB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77BFD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8423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C4A37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-2.034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7E764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0.009468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49EC7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36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BFBA8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LRRC8C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231D3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leucine rich repeat containing 8 VRAC subunit C</w:t>
            </w:r>
          </w:p>
        </w:tc>
      </w:tr>
      <w:tr w:rsidR="007B5923" w:rsidRPr="00E318A1" w14:paraId="53F30353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D25DE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73074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29602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-1.949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194FB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0.007306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D3B3F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34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6C676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RPL14P3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89041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ribosomal protein L14 pseudogene 3</w:t>
            </w:r>
          </w:p>
        </w:tc>
      </w:tr>
      <w:tr w:rsidR="007B5923" w:rsidRPr="00E318A1" w14:paraId="0E25FDA0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36EC8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7300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DAA26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-1.779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55630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0.00517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835E0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31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77BF5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RPSAP19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B5EF1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ribosomal protein SA pseudogene 19</w:t>
            </w:r>
          </w:p>
        </w:tc>
      </w:tr>
      <w:tr w:rsidR="007B5923" w:rsidRPr="00E318A1" w14:paraId="2A2C0B37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F8DD5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969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112BF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-1.754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91894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0.00352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0D4E2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28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3CA40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EDEM1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2E586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ER degradation enhancing alpha-mannosidase like protein 1</w:t>
            </w:r>
          </w:p>
        </w:tc>
      </w:tr>
      <w:tr w:rsidR="007B5923" w:rsidRPr="00E318A1" w14:paraId="14754EC4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70608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91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F64EE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-1.734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FDA66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0.00356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A5005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28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CCF45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SEC22C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862DB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"SEC22 homolog C, vesicle trafficking protein"</w:t>
            </w:r>
          </w:p>
        </w:tc>
      </w:tr>
      <w:tr w:rsidR="007B5923" w:rsidRPr="00E318A1" w14:paraId="516F4AAE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B7B8F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lastRenderedPageBreak/>
              <w:t>1005073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00C4C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-1.705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47016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0.00191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CE9D7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23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39BAC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ERVK13-1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7E2A9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endogenous retrovirus group K13 member 1</w:t>
            </w:r>
          </w:p>
        </w:tc>
      </w:tr>
      <w:tr w:rsidR="007B5923" w:rsidRPr="00E318A1" w14:paraId="042405AF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0D485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10647918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5CDF5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-1.704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AE919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0.0036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D4DA8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28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8FD53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RN7SKP203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B2414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RN7SK pseudogene 203</w:t>
            </w:r>
          </w:p>
        </w:tc>
      </w:tr>
      <w:tr w:rsidR="007B5923" w:rsidRPr="00E318A1" w14:paraId="5BF9F34A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ACC22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25636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63215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-1.694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C21AD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0.004219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4BFB7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30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BAF77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EML3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735DA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EMAP like 3</w:t>
            </w:r>
          </w:p>
        </w:tc>
      </w:tr>
      <w:tr w:rsidR="007B5923" w:rsidRPr="00E318A1" w14:paraId="031DD0BA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74AE8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426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164C6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-1.662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3C624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0.00568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50E1E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32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B9A33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CIITA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74F66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class II major histocompatibility complex transactivator</w:t>
            </w:r>
          </w:p>
        </w:tc>
      </w:tr>
      <w:tr w:rsidR="007B5923" w:rsidRPr="00E318A1" w14:paraId="278D0EC8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D2CCA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549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C0439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-1.623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ACA15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0.001108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77D7F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20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619E5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DUS2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C5F34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dihydrouridine synthase 2</w:t>
            </w:r>
          </w:p>
        </w:tc>
      </w:tr>
      <w:tr w:rsidR="007B5923" w:rsidRPr="00E318A1" w14:paraId="5835455F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CCDAB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71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B101B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-1.58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5C6BC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0.00184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5D590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23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EE926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TMSB4XP6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3501D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TMSB4X pseudogene 6</w:t>
            </w:r>
          </w:p>
        </w:tc>
      </w:tr>
      <w:tr w:rsidR="007B5923" w:rsidRPr="00E318A1" w14:paraId="503D4447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32961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14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715E1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-1.558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F0F95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0.00691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5C5D6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34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35C22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CRYZ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289CC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crystallin zeta</w:t>
            </w:r>
          </w:p>
        </w:tc>
      </w:tr>
      <w:tr w:rsidR="007B5923" w:rsidRPr="00E318A1" w14:paraId="5B5C7480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14A95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507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71A75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-1.484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EDCA9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0.00184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41749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23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E27D6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PAX5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AE7D3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paired box 5</w:t>
            </w:r>
          </w:p>
        </w:tc>
      </w:tr>
      <w:tr w:rsidR="007B5923" w:rsidRPr="00E318A1" w14:paraId="571E8E49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E2D18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28476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495FC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-1.455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ABB17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0.00277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83354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26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5EC6B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FTLP3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B829C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ferritin light chain pseudogene 3</w:t>
            </w:r>
          </w:p>
        </w:tc>
      </w:tr>
      <w:tr w:rsidR="007B5923" w:rsidRPr="00E318A1" w14:paraId="6D3B0797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56AC6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10087346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E091E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-1.429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09FE8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0.00217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38996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25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1EE2D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RNA5SP202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AEE0C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"RNA, 5S ribosomal pseudogene 202"</w:t>
            </w:r>
          </w:p>
        </w:tc>
      </w:tr>
      <w:tr w:rsidR="007B5923" w:rsidRPr="00E318A1" w14:paraId="788CBBA4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F25C4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608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8980F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-1.416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E58B5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0.00590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DE8C0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32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6F527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RNY4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7A61E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"RNA, Ro60-associated Y4"</w:t>
            </w:r>
          </w:p>
        </w:tc>
      </w:tr>
      <w:tr w:rsidR="007B5923" w:rsidRPr="00E318A1" w14:paraId="551366AC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76E66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904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32795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-1.370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24184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0.00468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83C3F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30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C07D2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CCDC32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4A8FB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coiled-coil domain containing 32</w:t>
            </w:r>
          </w:p>
        </w:tc>
      </w:tr>
      <w:tr w:rsidR="007B5923" w:rsidRPr="00E318A1" w14:paraId="0A27FAD6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6A4E1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6465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0481E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-1.356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B94D2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0.001567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901BF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23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4E4D6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YBX1P2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BC7AC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Y-box binding protein 1 pseudogene 2</w:t>
            </w:r>
          </w:p>
        </w:tc>
      </w:tr>
      <w:tr w:rsidR="007B5923" w:rsidRPr="00E318A1" w14:paraId="2701EB4C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EA60E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874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53769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-1.316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B8632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0.00250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7F7D8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26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BDE7B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TNFSF14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2D354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TNF superfamily member 14</w:t>
            </w:r>
          </w:p>
        </w:tc>
      </w:tr>
      <w:tr w:rsidR="007B5923" w:rsidRPr="00E318A1" w14:paraId="0ACFFE17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C9BC7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458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0DA9C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-1.30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F9127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0.0034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05006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28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ABB44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MUC4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EE550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"mucin 4, cell surface associated"</w:t>
            </w:r>
          </w:p>
        </w:tc>
      </w:tr>
      <w:tr w:rsidR="007B5923" w:rsidRPr="00E318A1" w14:paraId="78EB9F6D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36B88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575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11C91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-1.174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1D08D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0.00563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A7DF3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32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EAD1E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PTMAP2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42991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prothymosin alpha pseudogene 2</w:t>
            </w:r>
          </w:p>
        </w:tc>
      </w:tr>
      <w:tr w:rsidR="007B5923" w:rsidRPr="00E318A1" w14:paraId="474B915C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00D44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6647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99622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-1.134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18B8A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0.003899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32145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29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042E2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HNRNPA1P10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2CAD0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heterogeneous nuclear ribonucleoprotein A1 pseudogene 10</w:t>
            </w:r>
          </w:p>
        </w:tc>
      </w:tr>
      <w:tr w:rsidR="007B5923" w:rsidRPr="00E318A1" w14:paraId="57EA56D1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463BE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357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34A63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1.036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9940D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0.00515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199A0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31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F8657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IL6ST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16AC8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interleukin 6 signal transducer</w:t>
            </w:r>
          </w:p>
        </w:tc>
      </w:tr>
      <w:tr w:rsidR="007B5923" w:rsidRPr="00E318A1" w14:paraId="0DA23D72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179CC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638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A7A33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1.042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ED05E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0.00474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C77D2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30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D8CAE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SDCBP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ABD70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syndecan binding protein</w:t>
            </w:r>
          </w:p>
        </w:tc>
      </w:tr>
      <w:tr w:rsidR="007B5923" w:rsidRPr="00E318A1" w14:paraId="508C0AF0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BE408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796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7C16C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1.113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4471F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0.00539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91F8C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32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BE294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OGFRL1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FFB64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opioid growth factor receptor like 1</w:t>
            </w:r>
          </w:p>
        </w:tc>
      </w:tr>
      <w:tr w:rsidR="007B5923" w:rsidRPr="00E318A1" w14:paraId="373EC1F5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C6A56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74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83437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1.20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80D0E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0.00815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99B36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34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4719B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VCL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7456A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vinculin</w:t>
            </w:r>
          </w:p>
        </w:tc>
      </w:tr>
      <w:tr w:rsidR="007B5923" w:rsidRPr="00E318A1" w14:paraId="2647A7C4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3B4A8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664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69D60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1.202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02797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0.00192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BC324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23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A1C83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SOD2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49EAA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superoxide dismutase 2</w:t>
            </w:r>
          </w:p>
        </w:tc>
      </w:tr>
      <w:tr w:rsidR="007B5923" w:rsidRPr="00E318A1" w14:paraId="2505DA43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BD309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599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BC906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1.263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BD355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0.00869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729C9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35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AEFEB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RGS2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2D36E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regulator of G protein signaling 2</w:t>
            </w:r>
          </w:p>
        </w:tc>
      </w:tr>
      <w:tr w:rsidR="007B5923" w:rsidRPr="00E318A1" w14:paraId="4CB6C7AC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2F1C3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955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1B33C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1.317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5E621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0.00922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A57F5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36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D0EED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SEC22B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24110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"SEC22 homolog B, vesicle trafficking protein (gene/pseudogene)"</w:t>
            </w:r>
          </w:p>
        </w:tc>
      </w:tr>
      <w:tr w:rsidR="007B5923" w:rsidRPr="00E318A1" w14:paraId="0C62ADA4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6E88E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628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4459C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1.361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F4A16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0.0008197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A14B9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17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9B1CE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S100A9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7194E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S100 calcium binding protein A9</w:t>
            </w:r>
          </w:p>
        </w:tc>
      </w:tr>
      <w:tr w:rsidR="007B5923" w:rsidRPr="00E318A1" w14:paraId="2F777D68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C1A0F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433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0951B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1.378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4F69C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0.00239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5BBA8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26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CCE9B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MNDA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F0173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myeloid cell nuclear differentiation antigen</w:t>
            </w:r>
          </w:p>
        </w:tc>
      </w:tr>
      <w:tr w:rsidR="007B5923" w:rsidRPr="00E318A1" w14:paraId="70EC9B4A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2D673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234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9C12F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1.454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505E2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0.003268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F98D4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28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6BBCE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FRAT2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FAFEC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FRAT regulator of WNT signaling pathway 2</w:t>
            </w:r>
          </w:p>
        </w:tc>
      </w:tr>
      <w:tr w:rsidR="007B5923" w:rsidRPr="00E318A1" w14:paraId="492330E4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E6CAE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lastRenderedPageBreak/>
              <w:t>2000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C205D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1.536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23865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0.008968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A65C4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36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ED955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CC2D1B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47683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coiled-coil and C2 domain containing 1B</w:t>
            </w:r>
          </w:p>
        </w:tc>
      </w:tr>
      <w:tr w:rsidR="007B5923" w:rsidRPr="00E318A1" w14:paraId="774F0607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78899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739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03365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1.560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06D0D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0.00660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470E0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34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B2375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UROS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C106E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uroporphyrinogen III synthase</w:t>
            </w:r>
          </w:p>
        </w:tc>
      </w:tr>
      <w:tr w:rsidR="007B5923" w:rsidRPr="00E318A1" w14:paraId="48DFA513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731FB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548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53258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1.562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90A5F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0.00761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FC565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34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466DE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NDE1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B2ECF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nudE neurodevelopment protein 1</w:t>
            </w:r>
          </w:p>
        </w:tc>
      </w:tr>
      <w:tr w:rsidR="007B5923" w:rsidRPr="00E318A1" w14:paraId="337262E0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C96A1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1128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B7854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1.643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40031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0.00107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80AD4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19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4353E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MGAT4B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B651A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"alpha-1,3-mannosyl-glycoprotein 4-beta-N-acetylglucosaminyltransferase B"</w:t>
            </w:r>
          </w:p>
        </w:tc>
      </w:tr>
      <w:tr w:rsidR="007B5923" w:rsidRPr="00E318A1" w14:paraId="3C840129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7E957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1965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F90C3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1.649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160BB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0.00756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8C240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34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0BC55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ANO6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5F3BB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anoctamin 6</w:t>
            </w:r>
          </w:p>
        </w:tc>
      </w:tr>
      <w:tr w:rsidR="007B5923" w:rsidRPr="00E318A1" w14:paraId="079A0D07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D4C86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229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D8738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1.682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967AF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0.007398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B4D44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34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FCF05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ELL2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5B7D3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elongation factor for RNA polymerase II 2</w:t>
            </w:r>
          </w:p>
        </w:tc>
      </w:tr>
      <w:tr w:rsidR="007B5923" w:rsidRPr="00E318A1" w14:paraId="1097A455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27666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408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4EB03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1.777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8C8A1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0.000635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58999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15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CACDD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MXD1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084E9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MAX dimerization protein 1</w:t>
            </w:r>
          </w:p>
        </w:tc>
      </w:tr>
      <w:tr w:rsidR="007B5923" w:rsidRPr="00E318A1" w14:paraId="42D7DF43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80182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58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EADA6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1.858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86F7B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0.000257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981AC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10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081F7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PYGL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6E2CE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glycogen phosphorylase L</w:t>
            </w:r>
          </w:p>
        </w:tc>
      </w:tr>
      <w:tr w:rsidR="007B5923" w:rsidRPr="00E318A1" w14:paraId="44122B0C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CF2CA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627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B2D57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1.928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7231F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0.000203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B1ECC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09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95D56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S100A8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E954B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S100 calcium binding protein A8</w:t>
            </w:r>
          </w:p>
        </w:tc>
      </w:tr>
      <w:tr w:rsidR="007B5923" w:rsidRPr="00E318A1" w14:paraId="1B160898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A4C2C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357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8DB2D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1.951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D00BF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0.000874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29075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18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C8FA7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CXCR2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FC785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C-X-C motif chemokine receptor 2</w:t>
            </w:r>
          </w:p>
        </w:tc>
      </w:tr>
      <w:tr w:rsidR="007B5923" w:rsidRPr="00E318A1" w14:paraId="6393AD75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46970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218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DCCB2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1.992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2AECA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0.000415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86B54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12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A3760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ACSL1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B511D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acyl-CoA synthetase long chain family member 1</w:t>
            </w:r>
          </w:p>
        </w:tc>
      </w:tr>
      <w:tr w:rsidR="007B5923" w:rsidRPr="00E318A1" w14:paraId="42BDDDD3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25F3C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10050686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C52B2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2.136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D3E98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0.00715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73572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34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A234A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TTN-AS1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8B5AA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TTN antisense RNA 1</w:t>
            </w:r>
          </w:p>
        </w:tc>
      </w:tr>
      <w:tr w:rsidR="007B5923" w:rsidRPr="00E318A1" w14:paraId="73A04E2A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3C1CB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101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E4FEE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2.137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D265D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1.82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5B3DF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02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2560A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NAMPT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BAA47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nicotinamide phosphoribosyltransferase</w:t>
            </w:r>
          </w:p>
        </w:tc>
      </w:tr>
      <w:tr w:rsidR="007B5923" w:rsidRPr="00E318A1" w14:paraId="6E996EC6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3A26F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2831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B5BDC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2.1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FD11A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0.00158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5A58A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23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C89D4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CSNK2A3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07D09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casein kinase 2 alpha 3</w:t>
            </w:r>
          </w:p>
        </w:tc>
      </w:tr>
      <w:tr w:rsidR="007B5923" w:rsidRPr="00E318A1" w14:paraId="42113822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B9E17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45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C8B14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2.239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07D58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0.00878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57535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35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E3CBC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MT-ND1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CC0E7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mitochondrially encoded NADH dehydrogenase 1</w:t>
            </w:r>
          </w:p>
        </w:tc>
      </w:tr>
      <w:tr w:rsidR="007B5923" w:rsidRPr="00E318A1" w14:paraId="03294F24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33E81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40095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19FA5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2.453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67367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0.00898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61701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36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D3A02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LINC01121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744DC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long intergenic non-protein coding RNA 1121</w:t>
            </w:r>
          </w:p>
        </w:tc>
      </w:tr>
      <w:tr w:rsidR="007B5923" w:rsidRPr="00E318A1" w14:paraId="3659962D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DD9CA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1048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916B0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2.47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816E2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0.00997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2B7BE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37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FAD1F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HOXB13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14179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homeobox B13</w:t>
            </w:r>
          </w:p>
        </w:tc>
      </w:tr>
      <w:tr w:rsidR="007B5923" w:rsidRPr="00E318A1" w14:paraId="5E2E7540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31750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7966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21F2C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2.483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29CEC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0.00846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ADD94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35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35A6C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PPP1R3B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0AB0A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protein phosphatase 1 regulatory subunit 3B</w:t>
            </w:r>
          </w:p>
        </w:tc>
      </w:tr>
      <w:tr w:rsidR="007B5923" w:rsidRPr="00E318A1" w14:paraId="6CCB5AA3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4F131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98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5AF94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2.528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DA53E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0.00761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92B9E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34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B1C0D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NUP58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FD56B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nucleoporin 58</w:t>
            </w:r>
          </w:p>
        </w:tc>
      </w:tr>
      <w:tr w:rsidR="007B5923" w:rsidRPr="00E318A1" w14:paraId="6C02E4A0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1074A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45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18743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2.536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EE5F6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0.00789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8F949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34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06D84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MT-ND2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62E82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mitochondrially encoded NADH dehydrogenase 2</w:t>
            </w:r>
          </w:p>
        </w:tc>
      </w:tr>
      <w:tr w:rsidR="007B5923" w:rsidRPr="00E318A1" w14:paraId="46171228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9BF31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235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89862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2.541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AE2C9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0.000386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B042D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12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BECF1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FPR1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DB509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formyl peptide receptor 1</w:t>
            </w:r>
          </w:p>
        </w:tc>
      </w:tr>
      <w:tr w:rsidR="007B5923" w:rsidRPr="00E318A1" w14:paraId="59F6649B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053FB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2352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2C104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2.578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3819B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0.00324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FF844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28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42430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ZNF281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D3D53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zinc finger protein 281</w:t>
            </w:r>
          </w:p>
        </w:tc>
      </w:tr>
      <w:tr w:rsidR="007B5923" w:rsidRPr="00E318A1" w14:paraId="29E80CD3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E64C6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705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CF14B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2.594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1C3A1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0.007819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ADB37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34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8C41D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TGM3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8858C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transglutaminase 3</w:t>
            </w:r>
          </w:p>
        </w:tc>
      </w:tr>
      <w:tr w:rsidR="007B5923" w:rsidRPr="00E318A1" w14:paraId="19CEFF5D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0C0A3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56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AF9B8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2.692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ACCC7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0.00405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ECC53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29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18AC8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MAPK11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5F398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mitogen-activated protein kinase 11</w:t>
            </w:r>
          </w:p>
        </w:tc>
      </w:tr>
      <w:tr w:rsidR="007B5923" w:rsidRPr="00E318A1" w14:paraId="663D4AE6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7510D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5579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D3764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2.703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2BEBC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0.00826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C101B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34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2C588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MINDY1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0D7A2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MINDY lysine 48 deubiquitinase 1</w:t>
            </w:r>
          </w:p>
        </w:tc>
      </w:tr>
      <w:tr w:rsidR="007B5923" w:rsidRPr="00E318A1" w14:paraId="594FD150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F4CB8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8985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F0FA7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2.715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84738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0.00393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1091B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29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741E0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MVB12B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70BE4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multivesicular body subunit 12B</w:t>
            </w:r>
          </w:p>
        </w:tc>
      </w:tr>
      <w:tr w:rsidR="007B5923" w:rsidRPr="00E318A1" w14:paraId="7C42BCFF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DDFB3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233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BB69D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2.72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95DAE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0.00687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BC257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34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B4D43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NEDD4L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FCC04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NEDD4 like E3 ubiquitin protein ligase</w:t>
            </w:r>
          </w:p>
        </w:tc>
      </w:tr>
      <w:tr w:rsidR="007B5923" w:rsidRPr="00E318A1" w14:paraId="5CF321B6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9731B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lastRenderedPageBreak/>
              <w:t>5176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19F03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2.737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E0584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0.003755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6611C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29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845F0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TM7SF3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FEF11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transmembrane 7 superfamily member 3</w:t>
            </w:r>
          </w:p>
        </w:tc>
      </w:tr>
      <w:tr w:rsidR="007B5923" w:rsidRPr="00E318A1" w14:paraId="0BB2B264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12858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1028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5A106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2.794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F09C4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0.00990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692F2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37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03996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SIGMAR1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E0A02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sigma non-opioid intracellular receptor 1</w:t>
            </w:r>
          </w:p>
        </w:tc>
      </w:tr>
      <w:tr w:rsidR="007B5923" w:rsidRPr="00E318A1" w14:paraId="32DF6F10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25AA0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40805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BA415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2.829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2B26B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0.00170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35EDA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23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AC2EF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NOMO3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540B1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NODAL modulator 3</w:t>
            </w:r>
          </w:p>
        </w:tc>
      </w:tr>
      <w:tr w:rsidR="007B5923" w:rsidRPr="00E318A1" w14:paraId="243A3801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48B76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97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705C2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2.832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4BFCA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0.00951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E79D4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36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4A4DD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CDA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58CE0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cytidine deaminase</w:t>
            </w:r>
          </w:p>
        </w:tc>
      </w:tr>
      <w:tr w:rsidR="007B5923" w:rsidRPr="00E318A1" w14:paraId="33C3DE87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354E7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373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D1A42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2.871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4FE83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0.00786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4CBB3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34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738EB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ANOS2P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F4D43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"anosmin 2, pseudogene"</w:t>
            </w:r>
          </w:p>
        </w:tc>
      </w:tr>
      <w:tr w:rsidR="007B5923" w:rsidRPr="00E318A1" w14:paraId="4CFD842A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CBD0D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5577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D9E06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2.89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4213A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0.0037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B67C4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29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89ECD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PRR11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0D4B9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proline rich 11</w:t>
            </w:r>
          </w:p>
        </w:tc>
      </w:tr>
      <w:tr w:rsidR="007B5923" w:rsidRPr="00E318A1" w14:paraId="7AEC0CC4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4199F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31776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7C4D9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2.915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79BBD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0.005219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E7283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31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BBEB1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CCDC85C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F617F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coiled-coil domain containing 85C</w:t>
            </w:r>
          </w:p>
        </w:tc>
      </w:tr>
      <w:tr w:rsidR="007B5923" w:rsidRPr="00E318A1" w14:paraId="63015CA7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2ADEB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70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6EDCE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2.967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DE515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0.00955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A2A2C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36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0C821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TEAD4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A746D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TEA domain transcription factor 4</w:t>
            </w:r>
          </w:p>
        </w:tc>
      </w:tr>
      <w:tr w:rsidR="007B5923" w:rsidRPr="00E318A1" w14:paraId="1D9FFB6A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C5174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5488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DA05C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2.968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DE5BA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0.00445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2F799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30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1790D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TBC1D8B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DEB13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TBC1 domain family member 8B</w:t>
            </w:r>
          </w:p>
        </w:tc>
      </w:tr>
      <w:tr w:rsidR="007B5923" w:rsidRPr="00E318A1" w14:paraId="1A4BF8E9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CDE3D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378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67DA2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2.999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EA7E3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0.00269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B88DA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26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E07C8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KCNN4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D75C5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potassium calcium-activated channel subfamily N member 4</w:t>
            </w:r>
          </w:p>
        </w:tc>
      </w:tr>
      <w:tr w:rsidR="007B5923" w:rsidRPr="00E318A1" w14:paraId="2CDABED7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8BD50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75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38884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3.016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923DF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0.00884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1D56A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35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50E36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XRCC4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F0B21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X-ray repair cross complementing 4</w:t>
            </w:r>
          </w:p>
        </w:tc>
      </w:tr>
      <w:tr w:rsidR="007B5923" w:rsidRPr="00E318A1" w14:paraId="00AE291B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80D61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5166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622D3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3.038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2B14D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0.00998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896BD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37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B9A3E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MPC1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8FE3D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mitochondrial pyruvate carrier 1</w:t>
            </w:r>
          </w:p>
        </w:tc>
      </w:tr>
      <w:tr w:rsidR="007B5923" w:rsidRPr="00E318A1" w14:paraId="329E9CDD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B9F9A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71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6AE47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3.038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8A087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0.005358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32081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32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2B6F3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TNNT2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16A0F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"troponin T2, cardiac type"</w:t>
            </w:r>
          </w:p>
        </w:tc>
      </w:tr>
      <w:tr w:rsidR="007B5923" w:rsidRPr="00E318A1" w14:paraId="1A27F004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494D8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6463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ECBAF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3.054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8A84D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0.002607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D86DC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26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B8D8B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NAMPTP1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215B7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nicotinamide phosphoribosyltransferase pseudogene 1</w:t>
            </w:r>
          </w:p>
        </w:tc>
      </w:tr>
      <w:tr w:rsidR="007B5923" w:rsidRPr="00E318A1" w14:paraId="1DB2D037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F7776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574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6B192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3.087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727BA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0.00778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BBD72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34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FA511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TMIGD3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C512B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transmembrane and immunoglobulin domain containing 3</w:t>
            </w:r>
          </w:p>
        </w:tc>
      </w:tr>
      <w:tr w:rsidR="007B5923" w:rsidRPr="00E318A1" w14:paraId="11308873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A8F8A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2354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19EDE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3.126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85655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0.00572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4D0BF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32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90F5E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SEZ6L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F7D24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seizure related 6 homolog like</w:t>
            </w:r>
          </w:p>
        </w:tc>
      </w:tr>
      <w:tr w:rsidR="007B5923" w:rsidRPr="00E318A1" w14:paraId="3987C4FB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F6A5D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2348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0294F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3.157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D8608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0.00944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B9B93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36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C38DD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TGDS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E1D52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"TDP-glucose 4,6-dehydratase"</w:t>
            </w:r>
          </w:p>
        </w:tc>
      </w:tr>
      <w:tr w:rsidR="007B5923" w:rsidRPr="00E318A1" w14:paraId="54BD8D9F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CA422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10013169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162C1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3.170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634A4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0.003125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E7011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28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DF2A6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MZF1-AS1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2A62B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MZF1 antisense RNA 1</w:t>
            </w:r>
          </w:p>
        </w:tc>
      </w:tr>
      <w:tr w:rsidR="007B5923" w:rsidRPr="00E318A1" w14:paraId="1D2C743D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EE9FA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574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2CDCD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3.171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DEADF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0.008368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825BB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35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C6408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SPC25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64C5D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SPC25 component of NDC80 kinetochore complex</w:t>
            </w:r>
          </w:p>
        </w:tc>
      </w:tr>
      <w:tr w:rsidR="007B5923" w:rsidRPr="00E318A1" w14:paraId="122DEBBE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40394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5746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A202D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3.19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14F43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0.009166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AB35A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36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F60C1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AMIGO1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FBCE2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adhesion molecule with Ig like domain 1</w:t>
            </w:r>
          </w:p>
        </w:tc>
      </w:tr>
      <w:tr w:rsidR="007B5923" w:rsidRPr="00E318A1" w14:paraId="67A6B103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99000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367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5F76A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3.196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165D1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0.007697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BC145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34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22C57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ITGA2B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BC8E5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integrin subunit alpha 2b</w:t>
            </w:r>
          </w:p>
        </w:tc>
      </w:tr>
      <w:tr w:rsidR="007B5923" w:rsidRPr="00E318A1" w14:paraId="1D0948D3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1BD4D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6393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7D417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3.221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05B22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0.0074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51892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34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C5E1F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CXorf56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3B73C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chromosome X open reading frame 56</w:t>
            </w:r>
          </w:p>
        </w:tc>
      </w:tr>
      <w:tr w:rsidR="007B5923" w:rsidRPr="00E318A1" w14:paraId="22FB150E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B79D5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8386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D962D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3.229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72639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0.00848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22583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35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5CD09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TTTY14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79FD2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"testis-specific transcript, Y-linked 14"</w:t>
            </w:r>
          </w:p>
        </w:tc>
      </w:tr>
      <w:tr w:rsidR="007B5923" w:rsidRPr="00E318A1" w14:paraId="42814B10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384CB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3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A16E5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3.232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D1D0B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0.00668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FFE44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34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A7DA7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APOA2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32863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apolipoprotein A2</w:t>
            </w:r>
          </w:p>
        </w:tc>
      </w:tr>
      <w:tr w:rsidR="007B5923" w:rsidRPr="00E318A1" w14:paraId="7BC09B47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96A45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1584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EC184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3.247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2C6E3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0.00742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4B573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34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1E574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ZNF782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C6376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zinc finger protein 782</w:t>
            </w:r>
          </w:p>
        </w:tc>
      </w:tr>
      <w:tr w:rsidR="007B5923" w:rsidRPr="00E318A1" w14:paraId="3D913C2D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1E4D6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703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4AAE6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3.256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D2C7F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0.003267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0D030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28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FA94A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TG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E4C49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thyroglobulin</w:t>
            </w:r>
          </w:p>
        </w:tc>
      </w:tr>
      <w:tr w:rsidR="007B5923" w:rsidRPr="00E318A1" w14:paraId="1BFAAB40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E51E8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52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8F6AB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3.256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BB93E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0.00716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E3F0F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34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623D9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PGR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A3046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progesterone receptor</w:t>
            </w:r>
          </w:p>
        </w:tc>
      </w:tr>
      <w:tr w:rsidR="007B5923" w:rsidRPr="00E318A1" w14:paraId="72C7DAF9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8641A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lastRenderedPageBreak/>
              <w:t>937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53FF1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3.261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2DC2F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0.00911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5FCE6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36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3C6EB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NRXN2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2E429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neurexin 2</w:t>
            </w:r>
          </w:p>
        </w:tc>
      </w:tr>
      <w:tr w:rsidR="007B5923" w:rsidRPr="00E318A1" w14:paraId="2FB99FBD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879BD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199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34E75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3.265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5AFA7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0.00363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068A4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28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B46A6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ELANE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23DCC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"elastase, neutrophil expressed"</w:t>
            </w:r>
          </w:p>
        </w:tc>
      </w:tr>
      <w:tr w:rsidR="007B5923" w:rsidRPr="00E318A1" w14:paraId="2EC81629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1ED66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2023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D56CB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3.272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78396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0.00548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FE32A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32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A9BA5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CMYA5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1FD88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cardiomyopathy associated 5</w:t>
            </w:r>
          </w:p>
        </w:tc>
      </w:tr>
      <w:tr w:rsidR="007B5923" w:rsidRPr="00E318A1" w14:paraId="0A879A09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6EEDF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6599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6C1E5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3.289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942B7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0.00975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115C4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36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CA4EC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C11orf95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FA55D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chromosome 11 open reading frame 95</w:t>
            </w:r>
          </w:p>
        </w:tc>
      </w:tr>
      <w:tr w:rsidR="007B5923" w:rsidRPr="00E318A1" w14:paraId="40DA5F79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CF60F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172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85470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3.293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C23B7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0.00651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30F87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34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78508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NQO1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77FAF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NAD(P)H quinone dehydrogenase 1</w:t>
            </w:r>
          </w:p>
        </w:tc>
      </w:tr>
      <w:tr w:rsidR="007B5923" w:rsidRPr="00E318A1" w14:paraId="5A44441D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D8B63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6492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9140F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3.301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334AD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0.00637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8B7A7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34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A3D3D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MRPL14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C1025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mitochondrial ribosomal protein L14</w:t>
            </w:r>
          </w:p>
        </w:tc>
      </w:tr>
      <w:tr w:rsidR="007B5923" w:rsidRPr="00E318A1" w14:paraId="08198317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6033A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1407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670C3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3.301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08E28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0.00330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A598A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28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9E824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UBE2F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B5ADC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ubiquitin conjugating enzyme E2 F (putative)</w:t>
            </w:r>
          </w:p>
        </w:tc>
      </w:tr>
      <w:tr w:rsidR="007B5923" w:rsidRPr="00E318A1" w14:paraId="5CA41518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6C2AD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349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73EF7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3.308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75496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0.00824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4C393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34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FCA60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IGFBP7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394E6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insulin like growth factor binding protein 7</w:t>
            </w:r>
          </w:p>
        </w:tc>
      </w:tr>
      <w:tr w:rsidR="007B5923" w:rsidRPr="00E318A1" w14:paraId="49416600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A15E2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897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6429C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3.308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64DC3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0.001206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20BAF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21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6E3E2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P4HA2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12E7E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prolyl 4-hydroxylase subunit alpha 2</w:t>
            </w:r>
          </w:p>
        </w:tc>
      </w:tr>
      <w:tr w:rsidR="007B5923" w:rsidRPr="00E318A1" w14:paraId="1CA4CDD1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2D9C0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65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88D17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3.309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98C63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0.00390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B946B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29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9C0A2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BMP6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FF91F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bone morphogenetic protein 6</w:t>
            </w:r>
          </w:p>
        </w:tc>
      </w:tr>
      <w:tr w:rsidR="007B5923" w:rsidRPr="00E318A1" w14:paraId="0AC3BC93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87D33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229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80929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3.31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438A6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0.00880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DE81C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35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E4FAA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WDR47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31043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WD repeat domain 47</w:t>
            </w:r>
          </w:p>
        </w:tc>
      </w:tr>
      <w:tr w:rsidR="007B5923" w:rsidRPr="00E318A1" w14:paraId="6C798E4E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60BE7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8354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34EBE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3.31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0C736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0.0081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72394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34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CD11C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NUF2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F1230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NUF2 component of NDC80 kinetochore complex</w:t>
            </w:r>
          </w:p>
        </w:tc>
      </w:tr>
      <w:tr w:rsidR="007B5923" w:rsidRPr="00E318A1" w14:paraId="4B2EC64A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5427F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83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4B4DC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3.338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B5B01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0.00997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EEB3D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37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34DA4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ACOX3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6552E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"acyl-CoA oxidase 3, pristanoyl"</w:t>
            </w:r>
          </w:p>
        </w:tc>
      </w:tr>
      <w:tr w:rsidR="007B5923" w:rsidRPr="00E318A1" w14:paraId="5BE13C5D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9D308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416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1C50E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3.338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17A30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0.004657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93D96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30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C552C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MCC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C485F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MCC regulator of WNT signaling pathway</w:t>
            </w:r>
          </w:p>
        </w:tc>
      </w:tr>
      <w:tr w:rsidR="007B5923" w:rsidRPr="00E318A1" w14:paraId="3BB3E1C6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5A7D4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5606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46D5F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3.349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4AB01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0.0027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128DE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26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9AEE2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TMEM234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6CC99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transmembrane protein 234</w:t>
            </w:r>
          </w:p>
        </w:tc>
      </w:tr>
      <w:tr w:rsidR="007B5923" w:rsidRPr="00E318A1" w14:paraId="582B0445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93ABF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772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FBF13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3.357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22853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0.00278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1CB9F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26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D79EF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ZNF175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BCAAC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zinc finger protein 175</w:t>
            </w:r>
          </w:p>
        </w:tc>
      </w:tr>
      <w:tr w:rsidR="007B5923" w:rsidRPr="00E318A1" w14:paraId="6F468B36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FB877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76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46833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3.370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E447E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0.002965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6790D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27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EDB6A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ZNF69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4365F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zinc finger protein 69</w:t>
            </w:r>
          </w:p>
        </w:tc>
      </w:tr>
      <w:tr w:rsidR="007B5923" w:rsidRPr="00E318A1" w14:paraId="2C6951EB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7995F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71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383A4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3.371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DF1EA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0.00821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65CDF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34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5C00F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TLR5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5F29E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toll like receptor 5</w:t>
            </w:r>
          </w:p>
        </w:tc>
      </w:tr>
      <w:tr w:rsidR="007B5923" w:rsidRPr="00E318A1" w14:paraId="5C6FF08D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878E3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687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29879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3.380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02509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0.00958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9A441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36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F5796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TAF5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FE6A4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TATA-box binding protein associated factor 5</w:t>
            </w:r>
          </w:p>
        </w:tc>
      </w:tr>
      <w:tr w:rsidR="007B5923" w:rsidRPr="00E318A1" w14:paraId="2EE1B41E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C3C4B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843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1F8BD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3.388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04F49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0.006419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EA18D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34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865C8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THOC3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56F0A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THO complex 3</w:t>
            </w:r>
          </w:p>
        </w:tc>
      </w:tr>
      <w:tr w:rsidR="007B5923" w:rsidRPr="00E318A1" w14:paraId="5C6B907D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7A271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34455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F7DBA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3.394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716A6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0.00537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C9C1E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32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E257B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SH3RF3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0BFD1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SH3 domain containing ring finger 3</w:t>
            </w:r>
          </w:p>
        </w:tc>
      </w:tr>
      <w:tr w:rsidR="007B5923" w:rsidRPr="00E318A1" w14:paraId="2439E8B8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2E3E7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15356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DDC41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3.394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75A17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0.009678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81234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36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F134F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MARVELD2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47CF1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MARVEL domain containing 2</w:t>
            </w:r>
          </w:p>
        </w:tc>
      </w:tr>
      <w:tr w:rsidR="007B5923" w:rsidRPr="00E318A1" w14:paraId="7A99219F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1930A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5109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2D4D1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3.403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B208E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0.00521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CBE20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31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6C9F5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SCCPDH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EB16A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saccharopine dehydrogenase (putative)</w:t>
            </w:r>
          </w:p>
        </w:tc>
      </w:tr>
      <w:tr w:rsidR="007B5923" w:rsidRPr="00E318A1" w14:paraId="2083C99B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BC31A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5475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89D7A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3.414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E33C6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0.00688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526B2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34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A467D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FBLIM1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F22B9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filamin binding LIM protein 1</w:t>
            </w:r>
          </w:p>
        </w:tc>
      </w:tr>
      <w:tr w:rsidR="007B5923" w:rsidRPr="00E318A1" w14:paraId="7CF2D2C2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A1433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966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5E104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3.417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60CED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0.005959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ABBF6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32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99A5E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DZIP3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3E55C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DAZ interacting zinc finger protein 3</w:t>
            </w:r>
          </w:p>
        </w:tc>
      </w:tr>
      <w:tr w:rsidR="007B5923" w:rsidRPr="00E318A1" w14:paraId="196F4741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C629A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548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F66D1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3.432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83498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0.00857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68ECD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35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11150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CNNM2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1DE70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cyclin and CBS domain divalent metal cation transport mediator 2</w:t>
            </w:r>
          </w:p>
        </w:tc>
      </w:tr>
      <w:tr w:rsidR="007B5923" w:rsidRPr="00E318A1" w14:paraId="2DE84DCA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D56E9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10050664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C21BA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3.456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6CACB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0.008016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E88A4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34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CCC93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PXN-AS1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10ACE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PXN antisense RNA 1</w:t>
            </w:r>
          </w:p>
        </w:tc>
      </w:tr>
      <w:tr w:rsidR="007B5923" w:rsidRPr="00E318A1" w14:paraId="6EF2D1D2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D06C3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lastRenderedPageBreak/>
              <w:t>7996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95283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3.459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F461A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0.00606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13D79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33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FFF41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WDR76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05893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WD repeat domain 76</w:t>
            </w:r>
          </w:p>
        </w:tc>
      </w:tr>
      <w:tr w:rsidR="007B5923" w:rsidRPr="00E318A1" w14:paraId="39DD5C61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85DFF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7906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AF173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3.465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DC5AE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0.00828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59C8B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34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375C2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TMEM223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97796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transmembrane protein 223</w:t>
            </w:r>
          </w:p>
        </w:tc>
      </w:tr>
      <w:tr w:rsidR="007B5923" w:rsidRPr="00E318A1" w14:paraId="64D88DE8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DD97D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5717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D91F7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3.469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56674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0.00728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8530B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34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6C435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DOLPP1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1FECC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dolichyldiphosphatase 1</w:t>
            </w:r>
          </w:p>
        </w:tc>
      </w:tr>
      <w:tr w:rsidR="007B5923" w:rsidRPr="00E318A1" w14:paraId="3739AF42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8E727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86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8B642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3.493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4DBD0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0.00152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1B299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23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D711E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RNASET2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98E6C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ribonuclease T2</w:t>
            </w:r>
          </w:p>
        </w:tc>
      </w:tr>
      <w:tr w:rsidR="007B5923" w:rsidRPr="00E318A1" w14:paraId="0E8FBE83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551B7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299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CB20B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3.507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744A9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0.00685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1DA1E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34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978C1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GYPE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A655F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glycophorin E (MNS blood group)</w:t>
            </w:r>
          </w:p>
        </w:tc>
      </w:tr>
      <w:tr w:rsidR="007B5923" w:rsidRPr="00E318A1" w14:paraId="564D02C1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C68A1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1158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6B571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3.51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B786E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0.00753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7FFA2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34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6C470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RAB3C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AEDAD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"RAB3C, member RAS oncogene family"</w:t>
            </w:r>
          </w:p>
        </w:tc>
      </w:tr>
      <w:tr w:rsidR="007B5923" w:rsidRPr="00E318A1" w14:paraId="630596E1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F7828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1109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192C3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3.516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822D3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0.00314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CC646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28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F7286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ADAMTS5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96BB3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ADAM metallopeptidase with thrombospondin type 1 motif 5</w:t>
            </w:r>
          </w:p>
        </w:tc>
      </w:tr>
      <w:tr w:rsidR="007B5923" w:rsidRPr="00E318A1" w14:paraId="468E7450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A224F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146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3121B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3.519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A74BE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0.00925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D7C2F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36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1E4C7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CSRP2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267A2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cysteine and glycine rich protein 2</w:t>
            </w:r>
          </w:p>
        </w:tc>
      </w:tr>
      <w:tr w:rsidR="007B5923" w:rsidRPr="00E318A1" w14:paraId="4568EBCF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0FF52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28596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FD9F6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3.521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97ECA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0.00605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21613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33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5B923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EPHA1-AS1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C2C35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EPHA1 antisense RNA 1</w:t>
            </w:r>
          </w:p>
        </w:tc>
      </w:tr>
      <w:tr w:rsidR="007B5923" w:rsidRPr="00E318A1" w14:paraId="6C0EA6D9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B3618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26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72503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3.521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3CC52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0.00212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20C4D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25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ECDC0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GAS8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8082F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growth arrest specific 8</w:t>
            </w:r>
          </w:p>
        </w:tc>
      </w:tr>
      <w:tr w:rsidR="007B5923" w:rsidRPr="00E318A1" w14:paraId="5F508CD9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3C062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2703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82939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3.524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23D55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0.009679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7C69C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36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B3B9E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ACAD8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AFA48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acyl-CoA dehydrogenase family member 8</w:t>
            </w:r>
          </w:p>
        </w:tc>
      </w:tr>
      <w:tr w:rsidR="007B5923" w:rsidRPr="00E318A1" w14:paraId="476CE213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841DE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10050688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39DBD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3.526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74F6D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0.00254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ED480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26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B0C69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MKLN1-AS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81725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MKLN1 antisense RNA</w:t>
            </w:r>
          </w:p>
        </w:tc>
      </w:tr>
      <w:tr w:rsidR="007B5923" w:rsidRPr="00E318A1" w14:paraId="23F95018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9C1A7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399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6F9D6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3.537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B5C3C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0.007355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E4D4D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34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86534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FADS3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F5AC0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fatty acid desaturase 3</w:t>
            </w:r>
          </w:p>
        </w:tc>
      </w:tr>
      <w:tr w:rsidR="007B5923" w:rsidRPr="00E318A1" w14:paraId="5ADDB512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2621D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2217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AD19E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3.544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8877E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0.00181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2D898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23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C27AB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SMIM13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AAD0D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small integral membrane protein 13</w:t>
            </w:r>
          </w:p>
        </w:tc>
      </w:tr>
      <w:tr w:rsidR="007B5923" w:rsidRPr="00E318A1" w14:paraId="3DE3054D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85C38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5105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67A4E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3.555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ED163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0.00406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38EA4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29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414F3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GMNN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49347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geminin DNA replication inhibitor</w:t>
            </w:r>
          </w:p>
        </w:tc>
      </w:tr>
      <w:tr w:rsidR="007B5923" w:rsidRPr="00E318A1" w14:paraId="0A2E7F87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F3436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1001318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2E244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3.5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F450F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0.00742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9421D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34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A416E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CADM3-AS1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CEC35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CADM3 antisense RNA 1</w:t>
            </w:r>
          </w:p>
        </w:tc>
      </w:tr>
      <w:tr w:rsidR="007B5923" w:rsidRPr="00E318A1" w14:paraId="558EC158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F2274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224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98FC2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3.560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CFA98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0.00867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64919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35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F208B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FGB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053E2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fibrinogen beta chain</w:t>
            </w:r>
          </w:p>
        </w:tc>
      </w:tr>
      <w:tr w:rsidR="007B5923" w:rsidRPr="00E318A1" w14:paraId="35C5058D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C284E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400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32248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3.560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71E38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0.00346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EF9B3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28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E1A14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LMO7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B20C6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LIM domain 7</w:t>
            </w:r>
          </w:p>
        </w:tc>
      </w:tr>
      <w:tr w:rsidR="007B5923" w:rsidRPr="00E318A1" w14:paraId="1DADB2E4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2CB59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854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004AC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3.562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0378A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0.00948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F890A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36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931A7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SLC22A16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2B885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solute carrier family 22 member 16</w:t>
            </w:r>
          </w:p>
        </w:tc>
      </w:tr>
      <w:tr w:rsidR="007B5923" w:rsidRPr="00E318A1" w14:paraId="26E98777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48FE0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28434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03CF2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3.571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EEF13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0.00708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6799B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34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3F0A6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LYPD5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3D2C4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LY6/PLAUR domain containing 5</w:t>
            </w:r>
          </w:p>
        </w:tc>
      </w:tr>
      <w:tr w:rsidR="007B5923" w:rsidRPr="00E318A1" w14:paraId="25CEAD3B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EA72F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74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0B6CD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3.572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1B290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0.00794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BFADB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34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37467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VEGFA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5933E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vascular endothelial growth factor A</w:t>
            </w:r>
          </w:p>
        </w:tc>
      </w:tr>
      <w:tr w:rsidR="007B5923" w:rsidRPr="00E318A1" w14:paraId="2F3AA9B4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88615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229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C7859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3.575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1A1F5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0.00801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F139E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34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04AA6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MMRN1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C8943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multimerin 1</w:t>
            </w:r>
          </w:p>
        </w:tc>
      </w:tr>
      <w:tr w:rsidR="007B5923" w:rsidRPr="00E318A1" w14:paraId="5662FAA4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D3A79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641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93D39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3.581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EAAEB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0.00332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FD2D7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28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830EF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CENPK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A2ED1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centromere protein K</w:t>
            </w:r>
          </w:p>
        </w:tc>
      </w:tr>
      <w:tr w:rsidR="007B5923" w:rsidRPr="00E318A1" w14:paraId="120C87F6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642F1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6475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2D776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3.584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0C7BF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0.00940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BCA39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36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9AC66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CCDC136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787AC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coiled-coil domain containing 136</w:t>
            </w:r>
          </w:p>
        </w:tc>
      </w:tr>
      <w:tr w:rsidR="007B5923" w:rsidRPr="00E318A1" w14:paraId="4D720482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89DDF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14764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D1BA5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3.585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A8C85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0.00170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D7C4C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23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62901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VSIG10L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FEA72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V-set and immunoglobulin domain containing 10 like</w:t>
            </w:r>
          </w:p>
        </w:tc>
      </w:tr>
      <w:tr w:rsidR="007B5923" w:rsidRPr="00E318A1" w14:paraId="41F89FFA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3DB0D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8166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743CF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3.585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13DFC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0.00895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3A199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36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B3522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CCNL2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24F4B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cyclin L2</w:t>
            </w:r>
          </w:p>
        </w:tc>
      </w:tr>
      <w:tr w:rsidR="007B5923" w:rsidRPr="00E318A1" w14:paraId="357C27B8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E0858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38856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31698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3.592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6C485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0.001309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E1389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22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033DA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ZNF749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21E2A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zinc finger protein 749</w:t>
            </w:r>
          </w:p>
        </w:tc>
      </w:tr>
      <w:tr w:rsidR="007B5923" w:rsidRPr="00E318A1" w14:paraId="6B0F6A2A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C9E6C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lastRenderedPageBreak/>
              <w:t>2293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69A9B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3.597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6126F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0.00543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E1C44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32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F44ED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POMZP3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42B56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POM121 and ZP3 fusion</w:t>
            </w:r>
          </w:p>
        </w:tc>
      </w:tr>
      <w:tr w:rsidR="007B5923" w:rsidRPr="00E318A1" w14:paraId="776CB97B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8CAFD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6410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01DF5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3.598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A15DF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0.00316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5EBFE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28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B6343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RTP4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BE213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receptor transporter protein 4</w:t>
            </w:r>
          </w:p>
        </w:tc>
      </w:tr>
      <w:tr w:rsidR="007B5923" w:rsidRPr="00E318A1" w14:paraId="73BB0466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4A7EF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504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B463B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3.601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20713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0.00486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61BDF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30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82E27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PCSK6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F569F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proprotein convertase subtilisin/kexin type 6</w:t>
            </w:r>
          </w:p>
        </w:tc>
      </w:tr>
      <w:tr w:rsidR="007B5923" w:rsidRPr="00E318A1" w14:paraId="49CE5FCD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4B9F5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845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EE46B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3.604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D8C61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0.0008879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F1EDD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18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FAB8D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ACRBP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4FA98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acrosin binding protein</w:t>
            </w:r>
          </w:p>
        </w:tc>
      </w:tr>
      <w:tr w:rsidR="007B5923" w:rsidRPr="00E318A1" w14:paraId="3124A566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E195C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8489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FA8C1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3.608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9AEC8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0.00482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3111D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30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452F0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MIGA2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E8D04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mitoguardin 2</w:t>
            </w:r>
          </w:p>
        </w:tc>
      </w:tr>
      <w:tr w:rsidR="007B5923" w:rsidRPr="00E318A1" w14:paraId="61FB4FB5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A16D0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108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A24D1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3.610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35E69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0.00470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9BEFB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30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07F0B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WASF3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6BD5C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WASP family member 3</w:t>
            </w:r>
          </w:p>
        </w:tc>
      </w:tr>
      <w:tr w:rsidR="007B5923" w:rsidRPr="00E318A1" w14:paraId="42031D63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DB211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2376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4EB73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3.620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97A3D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0.00751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344D5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34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494F0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FLRT2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2BB2A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fibronectin leucine rich transmembrane protein 2</w:t>
            </w:r>
          </w:p>
        </w:tc>
      </w:tr>
      <w:tr w:rsidR="007B5923" w:rsidRPr="00E318A1" w14:paraId="1B910D14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B44CC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2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AF3D1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3.633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86B1F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0.00451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26810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30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F2BEA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ALDOB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4A4BF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"aldolase, fructose-bisphosphate B"</w:t>
            </w:r>
          </w:p>
        </w:tc>
      </w:tr>
      <w:tr w:rsidR="007B5923" w:rsidRPr="00E318A1" w14:paraId="30CBCF52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F7C01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9032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4EDA2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3.638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D2D54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0.0044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0C250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30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B45E4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THAP3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4F299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THAP domain containing 3</w:t>
            </w:r>
          </w:p>
        </w:tc>
      </w:tr>
      <w:tr w:rsidR="007B5923" w:rsidRPr="00E318A1" w14:paraId="35D49396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D3A4F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726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2A10B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3.639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9139D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0.008089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24819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34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4CDA8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TST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2996D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thiosulfate sulfurtransferase</w:t>
            </w:r>
          </w:p>
        </w:tc>
      </w:tr>
      <w:tr w:rsidR="007B5923" w:rsidRPr="00E318A1" w14:paraId="3BB8AD02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EA2AF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92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3DF1B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3.642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2C5E1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0.00797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E35FC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34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9D7F0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ZMYM3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E18C3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zinc finger MYM-type containing 3</w:t>
            </w:r>
          </w:p>
        </w:tc>
      </w:tr>
      <w:tr w:rsidR="007B5923" w:rsidRPr="00E318A1" w14:paraId="4DAE4BE4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1FA19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464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458CA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3.644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F10B3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0.00850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0A2A1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35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BE137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MYO7A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BD605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myosin VIIA</w:t>
            </w:r>
          </w:p>
        </w:tc>
      </w:tr>
      <w:tr w:rsidR="007B5923" w:rsidRPr="00E318A1" w14:paraId="39AD2943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24E02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12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776F3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3.667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B020C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0.0045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A61EC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30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B733A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LTB4R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03F67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leukotriene B4 receptor</w:t>
            </w:r>
          </w:p>
        </w:tc>
      </w:tr>
      <w:tr w:rsidR="007B5923" w:rsidRPr="00E318A1" w14:paraId="7E5A27F8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4B6D2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20119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67B12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3.67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C20C7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0.005819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257D2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32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FF1D8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SAMD14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DF483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sterile alpha motif domain containing 14</w:t>
            </w:r>
          </w:p>
        </w:tc>
      </w:tr>
      <w:tr w:rsidR="007B5923" w:rsidRPr="00E318A1" w14:paraId="4902B4AA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C41E3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7915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897C7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3.691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37FDD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0.000894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D2191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18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DA12E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DHRS11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D0B9A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dehydrogenase/reductase 11</w:t>
            </w:r>
          </w:p>
        </w:tc>
      </w:tr>
      <w:tr w:rsidR="007B5923" w:rsidRPr="00E318A1" w14:paraId="136F8546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9AD8F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231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40B95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3.694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D3BA7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0.001707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65E6B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23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10650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MAST2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C03ED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microtubule associated serine/threonine kinase 2</w:t>
            </w:r>
          </w:p>
        </w:tc>
      </w:tr>
      <w:tr w:rsidR="007B5923" w:rsidRPr="00E318A1" w14:paraId="2A841655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890AB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9186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2B97A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3.702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2507E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0.000558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6BD14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15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070CC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RFT1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4155A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RFT1 homolog</w:t>
            </w:r>
          </w:p>
        </w:tc>
      </w:tr>
      <w:tr w:rsidR="007B5923" w:rsidRPr="00E318A1" w14:paraId="3DFAE280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97F71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479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ACD3F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3.713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0B065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0.007548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BE99C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34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DD41E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TONSL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F89EA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"tonsoku like, DNA repair protein"</w:t>
            </w:r>
          </w:p>
        </w:tc>
      </w:tr>
      <w:tr w:rsidR="007B5923" w:rsidRPr="00E318A1" w14:paraId="29BDF161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01227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649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55136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3.714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965CD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0.00695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33380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34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BA106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CCDC71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D2FC1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coiled-coil domain containing 71</w:t>
            </w:r>
          </w:p>
        </w:tc>
      </w:tr>
      <w:tr w:rsidR="007B5923" w:rsidRPr="00E318A1" w14:paraId="7B815182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1F039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625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9C0AE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3.725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1A45B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0.00563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B2C66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32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309C4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RTN2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A6D56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reticulon 2</w:t>
            </w:r>
          </w:p>
        </w:tc>
      </w:tr>
      <w:tr w:rsidR="007B5923" w:rsidRPr="00E318A1" w14:paraId="208D309E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0DD31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1004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2691C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3.729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71582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0.0007269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1213A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16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4716E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TOM1L1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06E1C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target of myb1 like 1 membrane trafficking protein</w:t>
            </w:r>
          </w:p>
        </w:tc>
      </w:tr>
      <w:tr w:rsidR="007B5923" w:rsidRPr="00E318A1" w14:paraId="64177B2D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EEE65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10050666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C8017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3.735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AE5AB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0.006847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9BFF1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34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54CD5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NRAV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13769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negative regulator of antiviral response</w:t>
            </w:r>
          </w:p>
        </w:tc>
      </w:tr>
      <w:tr w:rsidR="007B5923" w:rsidRPr="00E318A1" w14:paraId="6A0CF431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D6ADA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865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9108E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3.737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CC5AB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0.00327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7FFCD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28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D044E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PDE5A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B2450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phosphodiesterase 5A</w:t>
            </w:r>
          </w:p>
        </w:tc>
      </w:tr>
      <w:tr w:rsidR="007B5923" w:rsidRPr="00E318A1" w14:paraId="57947DD2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0E18F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843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9D1B0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3.738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E2342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0.00198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B580C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24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D7942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RAD54L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1BBF5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RAD54 like</w:t>
            </w:r>
          </w:p>
        </w:tc>
      </w:tr>
      <w:tr w:rsidR="007B5923" w:rsidRPr="00E318A1" w14:paraId="032CC3F1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BB6A1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946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A3A6C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3.740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0057F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0.0096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F9ED2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36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CB547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PCYT1B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36092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"phosphate cytidylyltransferase 1, choline, beta"</w:t>
            </w:r>
          </w:p>
        </w:tc>
      </w:tr>
      <w:tr w:rsidR="007B5923" w:rsidRPr="00E318A1" w14:paraId="63AFEB0C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5B49D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233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ED07E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3.754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13A00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0.004487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B1619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30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B9FEA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RPGRIP1L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29DE3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RPGRIP1 like</w:t>
            </w:r>
          </w:p>
        </w:tc>
      </w:tr>
      <w:tr w:rsidR="007B5923" w:rsidRPr="00E318A1" w14:paraId="2472B647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9268A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799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86DA7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3.754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35A57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0.00221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D77B2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25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5DB6D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MRM1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FD6DD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mitochondrial rRNA methyltransferase 1</w:t>
            </w:r>
          </w:p>
        </w:tc>
      </w:tr>
      <w:tr w:rsidR="007B5923" w:rsidRPr="00E318A1" w14:paraId="421D5450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77B09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lastRenderedPageBreak/>
              <w:t>5528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7FFC9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3.761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C6AA1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0.00288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38D90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27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AAD72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TMEM40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CC9FB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transmembrane protein 40</w:t>
            </w:r>
          </w:p>
        </w:tc>
      </w:tr>
      <w:tr w:rsidR="007B5923" w:rsidRPr="00E318A1" w14:paraId="78CE0A05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84864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166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E2188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3.766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94C53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0.00553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1F7E6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32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0140A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DEFA3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D832B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defensin alpha 3</w:t>
            </w:r>
          </w:p>
        </w:tc>
      </w:tr>
      <w:tr w:rsidR="007B5923" w:rsidRPr="00E318A1" w14:paraId="6ECC3F6F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35655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16325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3BFBC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3.77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F8CB9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0.00141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697F5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23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06A7F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ZNF540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25179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zinc finger protein 540</w:t>
            </w:r>
          </w:p>
        </w:tc>
      </w:tr>
      <w:tr w:rsidR="007B5923" w:rsidRPr="00E318A1" w14:paraId="4E0B6279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A732C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348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11D8D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3.775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77767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0.006428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C6158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34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F25E9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IGFBP2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E5DA5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insulin like growth factor binding protein 2</w:t>
            </w:r>
          </w:p>
        </w:tc>
      </w:tr>
      <w:tr w:rsidR="007B5923" w:rsidRPr="00E318A1" w14:paraId="7727D7F7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DAC80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802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F7D98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3.785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21AEB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0.0047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F7606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30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F970D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ALPK1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2A384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alpha kinase 1</w:t>
            </w:r>
          </w:p>
        </w:tc>
      </w:tr>
      <w:tr w:rsidR="007B5923" w:rsidRPr="00E318A1" w14:paraId="63556FCF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516D7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22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A168A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3.787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F7D34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0.001908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32243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23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62D2C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FCAR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FB9BD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Fc fragment of IgA receptor</w:t>
            </w:r>
          </w:p>
        </w:tc>
      </w:tr>
      <w:tr w:rsidR="007B5923" w:rsidRPr="00E318A1" w14:paraId="19BC9118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F4478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899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29B7D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3.798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3F9D4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0.004399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417AC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30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D23A2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NOL3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CEB53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nucleolar protein 3</w:t>
            </w:r>
          </w:p>
        </w:tc>
      </w:tr>
      <w:tr w:rsidR="007B5923" w:rsidRPr="00E318A1" w14:paraId="6395F0B6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6F333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107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CCF2E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3.79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50807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0.00245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1D92C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26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544A7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PLK4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78213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polo like kinase 4</w:t>
            </w:r>
          </w:p>
        </w:tc>
      </w:tr>
      <w:tr w:rsidR="007B5923" w:rsidRPr="00E318A1" w14:paraId="208A07EB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05FD8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7994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9A042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3.803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5E60F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0.00486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79E5F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30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382F2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ZNF696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34EFD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zinc finger protein 696</w:t>
            </w:r>
          </w:p>
        </w:tc>
      </w:tr>
      <w:tr w:rsidR="007B5923" w:rsidRPr="00E318A1" w14:paraId="7AA3C674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E8B33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9115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F12A5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3.808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B2C18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0.0009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75AA1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18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C9805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IGFN1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0E73D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immunoglobulin like and fibronectin type III domain containing 1</w:t>
            </w:r>
          </w:p>
        </w:tc>
      </w:tr>
      <w:tr w:rsidR="007B5923" w:rsidRPr="00E318A1" w14:paraId="2C51F881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1524A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58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EE547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3.815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ED37F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0.004485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48EE6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30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AC647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NECTIN1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55887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nectin cell adhesion molecule 1</w:t>
            </w:r>
          </w:p>
        </w:tc>
      </w:tr>
      <w:tr w:rsidR="007B5923" w:rsidRPr="00E318A1" w14:paraId="346F5B26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72EF3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800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10210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3.819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8D4DE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0.0024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AECD8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26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CC3AE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RMI1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BD74C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RecQ mediated genome instability 1</w:t>
            </w:r>
          </w:p>
        </w:tc>
      </w:tr>
      <w:tr w:rsidR="007B5923" w:rsidRPr="00E318A1" w14:paraId="36123D12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880CB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2833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1CA3A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3.820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81526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0.002578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012DE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26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0B41A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CD163L1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A210A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CD163 molecule like 1</w:t>
            </w:r>
          </w:p>
        </w:tc>
      </w:tr>
      <w:tr w:rsidR="007B5923" w:rsidRPr="00E318A1" w14:paraId="37204E23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DBD78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88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A8DF2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3.838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43F60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0.00399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02423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29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71985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CDKL1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AF61B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cyclin dependent kinase like 1</w:t>
            </w:r>
          </w:p>
        </w:tc>
      </w:tr>
      <w:tr w:rsidR="007B5923" w:rsidRPr="00E318A1" w14:paraId="423C16B8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276DE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5757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720E6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3.846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61A4D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0.0036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BFAD4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28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25E6C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ZNF471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D330B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zinc finger protein 471</w:t>
            </w:r>
          </w:p>
        </w:tc>
      </w:tr>
      <w:tr w:rsidR="007B5923" w:rsidRPr="00E318A1" w14:paraId="2408BAD1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07613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515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E7997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3.848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B62A8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0.005887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4A7D7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32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7B0A8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GSKIP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0F6CC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GSK3B interacting protein</w:t>
            </w:r>
          </w:p>
        </w:tc>
      </w:tr>
      <w:tr w:rsidR="007B5923" w:rsidRPr="00E318A1" w14:paraId="35BD203E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39B12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14083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0F5C2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3.849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0BC77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0.006659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AE26B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34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CFDC2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NANP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FE1FA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N-acetylneuraminic acid phosphatase</w:t>
            </w:r>
          </w:p>
        </w:tc>
      </w:tr>
      <w:tr w:rsidR="007B5923" w:rsidRPr="00E318A1" w14:paraId="249F6217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ABDFF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196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7A073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3.854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33A2F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0.00621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C182E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33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88755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EHHADH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CB3EE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enoyl-CoA hydratase and 3-hydroxyacyl CoA dehydrogenase</w:t>
            </w:r>
          </w:p>
        </w:tc>
      </w:tr>
      <w:tr w:rsidR="007B5923" w:rsidRPr="00E318A1" w14:paraId="4ED5DA04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2E1C7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14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C4577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3.877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1CC96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0.002305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24E9D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26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EB8C0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CSF2RB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25DD1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colony stimulating factor 2 receptor subunit beta</w:t>
            </w:r>
          </w:p>
        </w:tc>
      </w:tr>
      <w:tr w:rsidR="007B5923" w:rsidRPr="00E318A1" w14:paraId="712997EF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9A30A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649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0C3CC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3.877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44B0A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0.00258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FA7FC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26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C30DC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TTC23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B383E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tetratricopeptide repeat domain 23</w:t>
            </w:r>
          </w:p>
        </w:tc>
      </w:tr>
      <w:tr w:rsidR="007B5923" w:rsidRPr="00E318A1" w14:paraId="221AB519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69DF0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7988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5F29A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3.877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8E5CB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0.00587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493A9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32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1780F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PLBD1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7C418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phospholipase B domain containing 1</w:t>
            </w:r>
          </w:p>
        </w:tc>
      </w:tr>
      <w:tr w:rsidR="007B5923" w:rsidRPr="00E318A1" w14:paraId="79D42AC9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23487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47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624F0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3.881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3FBCE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0.002398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FE7FA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26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32900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NDUFA8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8D444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NADH:ubiquinone oxidoreductase subunit A8</w:t>
            </w:r>
          </w:p>
        </w:tc>
      </w:tr>
      <w:tr w:rsidR="007B5923" w:rsidRPr="00E318A1" w14:paraId="623F2B28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A6B69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8017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787DF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3.919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418A1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0.00455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1AF2F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30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A6EA0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DBF4B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2ADB6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DBF4 zinc finger B</w:t>
            </w:r>
          </w:p>
        </w:tc>
      </w:tr>
      <w:tr w:rsidR="007B5923" w:rsidRPr="00E318A1" w14:paraId="7D898722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78A1B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4010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9E8DB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3.941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6D221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0.00253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81B26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26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64E80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HAGLR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E9290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HOXD antisense growth-associated long non-coding RNA</w:t>
            </w:r>
          </w:p>
        </w:tc>
      </w:tr>
      <w:tr w:rsidR="007B5923" w:rsidRPr="00E318A1" w14:paraId="206F5072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227FA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7999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468C6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3.943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474A9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0.007239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C2D45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34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17A8C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PLEKHH3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71577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"pleckstrin homology, MyTH4 and FERM domain containing H3"</w:t>
            </w:r>
          </w:p>
        </w:tc>
      </w:tr>
      <w:tr w:rsidR="007B5923" w:rsidRPr="00E318A1" w14:paraId="3F15AD80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DF390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58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5C676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3.968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B6CF7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0.008189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0203D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34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19C34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PYCR1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23AC7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pyrroline-5-carboxylate reductase 1</w:t>
            </w:r>
          </w:p>
        </w:tc>
      </w:tr>
      <w:tr w:rsidR="007B5923" w:rsidRPr="00E318A1" w14:paraId="1613B929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DCCBC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637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41BD7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3.971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CF53F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0.00773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9728A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34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BED53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CXCL5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C7726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C-X-C motif chemokine ligand 5</w:t>
            </w:r>
          </w:p>
        </w:tc>
      </w:tr>
      <w:tr w:rsidR="007B5923" w:rsidRPr="00E318A1" w14:paraId="3C56CDC8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310E5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lastRenderedPageBreak/>
              <w:t>28425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BE11B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3.978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7A053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0.00225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E6FFD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25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AFC99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KCTD1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9628F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potassium channel tetramerization domain containing 1</w:t>
            </w:r>
          </w:p>
        </w:tc>
      </w:tr>
      <w:tr w:rsidR="007B5923" w:rsidRPr="00E318A1" w14:paraId="12678E62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15695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5764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385AB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3.979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BCE69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0.00523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A4B16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31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F8CFE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KIAA1522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0CBCF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KIAA1522</w:t>
            </w:r>
          </w:p>
        </w:tc>
      </w:tr>
      <w:tr w:rsidR="007B5923" w:rsidRPr="00E318A1" w14:paraId="2D690D4D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DF256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464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69193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3.982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BA76B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0.004816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286BE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30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7FCD1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MYO7B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AB6F1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myosin VIIB</w:t>
            </w:r>
          </w:p>
        </w:tc>
      </w:tr>
      <w:tr w:rsidR="007B5923" w:rsidRPr="00E318A1" w14:paraId="0C9196BC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FFCF8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694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88032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4.01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AF0A8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0.004346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F257C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30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DF8AF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TCN2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A4E7A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transcobalamin 2</w:t>
            </w:r>
          </w:p>
        </w:tc>
      </w:tr>
      <w:tr w:rsidR="007B5923" w:rsidRPr="00E318A1" w14:paraId="7AB89227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059CD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579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1ED75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4.011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F6F20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0.00180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725B8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23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EF0DD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PTPRH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B3336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protein tyrosine phosphatase receptor type H</w:t>
            </w:r>
          </w:p>
        </w:tc>
      </w:tr>
      <w:tr w:rsidR="007B5923" w:rsidRPr="00E318A1" w14:paraId="2A251D89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BE5D2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785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C624F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4.014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4534F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0.00714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CB2AD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34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F5A70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IL1R2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D2805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interleukin 1 receptor type 2</w:t>
            </w:r>
          </w:p>
        </w:tc>
      </w:tr>
      <w:tr w:rsidR="007B5923" w:rsidRPr="00E318A1" w14:paraId="6D425027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AE2D0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8366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C41CC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4.022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4E8E2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0.00215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6DB4D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25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7F176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SESN2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7298F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sestrin 2</w:t>
            </w:r>
          </w:p>
        </w:tc>
      </w:tr>
      <w:tr w:rsidR="007B5923" w:rsidRPr="00E318A1" w14:paraId="70E3897E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9D604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2315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41605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4.025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D8AFF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0.009589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A0F8E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36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3C042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CLCC1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37F9D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chloride channel CLIC like 1</w:t>
            </w:r>
          </w:p>
        </w:tc>
      </w:tr>
      <w:tr w:rsidR="007B5923" w:rsidRPr="00E318A1" w14:paraId="569074CF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E9058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38875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47DA1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4.058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42E0D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0.00237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79B24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26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775A4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COA6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8EBF2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cytochrome c oxidase assembly factor 6</w:t>
            </w:r>
          </w:p>
        </w:tc>
      </w:tr>
      <w:tr w:rsidR="007B5923" w:rsidRPr="00E318A1" w14:paraId="45ED35C2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E177D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6437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82500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4.067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03DF3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0.00798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58206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34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9E57D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IKZF4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5C6ED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IKAROS family zinc finger 4</w:t>
            </w:r>
          </w:p>
        </w:tc>
      </w:tr>
      <w:tr w:rsidR="007B5923" w:rsidRPr="00E318A1" w14:paraId="6EBC4698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42E24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56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AECAD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4.08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67B45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0.00560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3D869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32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225E3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PRKY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4451D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protein kinase Y-linked (pseudogene)</w:t>
            </w:r>
          </w:p>
        </w:tc>
      </w:tr>
      <w:tr w:rsidR="007B5923" w:rsidRPr="00E318A1" w14:paraId="7C3A62B2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D25FC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887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71C9F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4.121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1E511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0.0012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D86D4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21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A620E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VNN1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0BAC8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vanin 1</w:t>
            </w:r>
          </w:p>
        </w:tc>
      </w:tr>
      <w:tr w:rsidR="007B5923" w:rsidRPr="00E318A1" w14:paraId="2D91EC7C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930E9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5495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64A5D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4.136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FA4F4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0.001618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8164E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23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C9D3C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TXNL4B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8B3AE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thioredoxin like 4B</w:t>
            </w:r>
          </w:p>
        </w:tc>
      </w:tr>
      <w:tr w:rsidR="007B5923" w:rsidRPr="00E318A1" w14:paraId="1F89FC3E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A1575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542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5FD20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4.149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C8360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0.00272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8D00B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26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20B7D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TREM1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F9DEA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triggering receptor expressed on myeloid cells 1</w:t>
            </w:r>
          </w:p>
        </w:tc>
      </w:tr>
      <w:tr w:rsidR="007B5923" w:rsidRPr="00E318A1" w14:paraId="06DCCC99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E8F06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12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18B01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4.15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E9D8C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0.00166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EEB30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23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1566B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CLN3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D39BC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"CLN3 lysosomal/endosomal transmembrane protein, battenin"</w:t>
            </w:r>
          </w:p>
        </w:tc>
      </w:tr>
      <w:tr w:rsidR="007B5923" w:rsidRPr="00E318A1" w14:paraId="058FB75D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1C141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499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FB2E1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4.151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E3A87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0.00357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8303F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28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FCD9B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ORC1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FA2A7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origin recognition complex subunit 1</w:t>
            </w:r>
          </w:p>
        </w:tc>
      </w:tr>
      <w:tr w:rsidR="007B5923" w:rsidRPr="00E318A1" w14:paraId="75C988F6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A2454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435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09789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4.16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247B4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0.00528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56B35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32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E872D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MPO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4BFA9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myeloperoxidase</w:t>
            </w:r>
          </w:p>
        </w:tc>
      </w:tr>
      <w:tr w:rsidR="007B5923" w:rsidRPr="00E318A1" w14:paraId="487143B1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84C03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1444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8F8AB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4.169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868FA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0.00208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002C9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25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782D4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GLT1D1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2E67F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glycosyltransferase 1 domain containing 1</w:t>
            </w:r>
          </w:p>
        </w:tc>
      </w:tr>
      <w:tr w:rsidR="007B5923" w:rsidRPr="00E318A1" w14:paraId="0A9C4D5D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EC7ED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863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894C8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4.169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093A6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0.000405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D1CBA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12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3C1BF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DNAH17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C7C61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dynein axonemal heavy chain 17</w:t>
            </w:r>
          </w:p>
        </w:tc>
      </w:tr>
      <w:tr w:rsidR="007B5923" w:rsidRPr="00E318A1" w14:paraId="39C4E88B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09E23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589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F64C8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4.171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A0BBE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0.00328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175FA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28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7DEB2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RAD52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73B91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"RAD52 homolog, DNA repair protein"</w:t>
            </w:r>
          </w:p>
        </w:tc>
      </w:tr>
      <w:tr w:rsidR="007B5923" w:rsidRPr="00E318A1" w14:paraId="3B2406EB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9DF2E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40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3DAE0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4.17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0A42E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0.000420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76CA0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12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F0FE4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VWA5A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16888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von Willebrand factor A domain containing 5A</w:t>
            </w:r>
          </w:p>
        </w:tc>
      </w:tr>
      <w:tr w:rsidR="007B5923" w:rsidRPr="00E318A1" w14:paraId="72A6AA8B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A3338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14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BE0FC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4.182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2DDEA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0.0007659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846F5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17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6DC86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CRP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6F160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C-reactive protein</w:t>
            </w:r>
          </w:p>
        </w:tc>
      </w:tr>
      <w:tr w:rsidR="007B5923" w:rsidRPr="00E318A1" w14:paraId="02528F98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978F3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10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1F631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4.203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E8FA3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0.005777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95840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32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B68A3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CDH11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A29CE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cadherin 11</w:t>
            </w:r>
          </w:p>
        </w:tc>
      </w:tr>
      <w:tr w:rsidR="007B5923" w:rsidRPr="00E318A1" w14:paraId="683EC855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B5FD5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15219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84F44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4.213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5A8DD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0.003599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BF2DD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28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0D430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NUDT16P1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90F5A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nudix hydrolase 16 pseudogene 1</w:t>
            </w:r>
          </w:p>
        </w:tc>
      </w:tr>
      <w:tr w:rsidR="007B5923" w:rsidRPr="00E318A1" w14:paraId="4BCD2DE0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86083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34399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B5031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4.237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03008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0.005677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F80A4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32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6F656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KIAA1211L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50428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KIAA1211 like</w:t>
            </w:r>
          </w:p>
        </w:tc>
      </w:tr>
      <w:tr w:rsidR="007B5923" w:rsidRPr="00E318A1" w14:paraId="003926B4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5BED2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552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64CF6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4.238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36EEE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0.00091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37A27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18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1EDE7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TMLHE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0988E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"trimethyllysine hydroxylase, epsilon"</w:t>
            </w:r>
          </w:p>
        </w:tc>
      </w:tr>
      <w:tr w:rsidR="007B5923" w:rsidRPr="00E318A1" w14:paraId="2EE5C9B0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E73D4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5048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E4B7A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4.243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24B21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0.000567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91997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15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77F36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G0S2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80DCA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G0/G1 switch 2</w:t>
            </w:r>
          </w:p>
        </w:tc>
      </w:tr>
      <w:tr w:rsidR="007B5923" w:rsidRPr="00E318A1" w14:paraId="7C2375FF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72D78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lastRenderedPageBreak/>
              <w:t>1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827D7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4.254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D3561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0.000558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58EA6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15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E49ED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ADH1B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6D7D8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"alcohol dehydrogenase 1B (class I), beta polypeptide"</w:t>
            </w:r>
          </w:p>
        </w:tc>
      </w:tr>
      <w:tr w:rsidR="007B5923" w:rsidRPr="00E318A1" w14:paraId="4495BDDE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2B3A4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14413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28C19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4.259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555C1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0.001837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78935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23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783A7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DNHD1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28FDB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dynein heavy chain domain 1</w:t>
            </w:r>
          </w:p>
        </w:tc>
      </w:tr>
      <w:tr w:rsidR="007B5923" w:rsidRPr="00E318A1" w14:paraId="4FE419A1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1CA7C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236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1D2E9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4.265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502A5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0.00159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35127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23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D1D83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DAPK2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1E3FC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death associated protein kinase 2</w:t>
            </w:r>
          </w:p>
        </w:tc>
      </w:tr>
      <w:tr w:rsidR="007B5923" w:rsidRPr="00E318A1" w14:paraId="3FEA3A2A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82295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44014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399F3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4.278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5E7CD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0.0028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A8C38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27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23E27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MZT1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710BE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mitotic spindle organizing protein 1</w:t>
            </w:r>
          </w:p>
        </w:tc>
      </w:tr>
      <w:tr w:rsidR="007B5923" w:rsidRPr="00E318A1" w14:paraId="529BCFEE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641E4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9166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A7922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4.291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5D4C1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0.00407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FF44A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29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B7E3E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NLRP12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6F5AC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NLR family pyrin domain containing 12</w:t>
            </w:r>
          </w:p>
        </w:tc>
      </w:tr>
      <w:tr w:rsidR="007B5923" w:rsidRPr="00E318A1" w14:paraId="3598E8F9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4AE75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101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5A5E9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4.292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A823B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0.003886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3002E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29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AC106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KIF20A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BD4A0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kinesin family member 20A</w:t>
            </w:r>
          </w:p>
        </w:tc>
      </w:tr>
      <w:tr w:rsidR="007B5923" w:rsidRPr="00E318A1" w14:paraId="7CFB43CC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E7332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790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61DBA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4.319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F5D3C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0.00615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89997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33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92B0A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TMEM106C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52222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transmembrane protein 106C</w:t>
            </w:r>
          </w:p>
        </w:tc>
      </w:tr>
      <w:tr w:rsidR="007B5923" w:rsidRPr="00E318A1" w14:paraId="52816ADA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4D3F5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837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438BF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4.333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1A997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0.00104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3D427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19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ED541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CRISPLD2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7E678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cysteine rich secretory protein LCCL domain containing 2</w:t>
            </w:r>
          </w:p>
        </w:tc>
      </w:tr>
      <w:tr w:rsidR="007B5923" w:rsidRPr="00E318A1" w14:paraId="6E5949AD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CFE31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776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08534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4.34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2E8D7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0.00107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B6EDA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19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866A8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ZNF225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6FD1F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zinc finger protein 225</w:t>
            </w:r>
          </w:p>
        </w:tc>
      </w:tr>
      <w:tr w:rsidR="007B5923" w:rsidRPr="00E318A1" w14:paraId="312A5621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C739F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262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C8BAE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4.356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761DD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0.000284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211FC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11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8BAF4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GATM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8E447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glycine amidinotransferase</w:t>
            </w:r>
          </w:p>
        </w:tc>
      </w:tr>
      <w:tr w:rsidR="007B5923" w:rsidRPr="00E318A1" w14:paraId="4FB8DD61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6FDC4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6408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21083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4.372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02FEF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0.000650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B9C19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15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02E60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SNX16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FC156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sorting nexin 16</w:t>
            </w:r>
          </w:p>
        </w:tc>
      </w:tr>
      <w:tr w:rsidR="007B5923" w:rsidRPr="00E318A1" w14:paraId="356E8304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1A39D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457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E7B8C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4.400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6AEF0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0.0077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1E827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34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41E7F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MT-TP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2D192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mitochondrially encoded tRNA proline</w:t>
            </w:r>
          </w:p>
        </w:tc>
      </w:tr>
      <w:tr w:rsidR="007B5923" w:rsidRPr="00E318A1" w14:paraId="48611BC1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4F40A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2847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30E55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4.404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99F87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0.0004929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9F747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14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034BD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RIMKLA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3F740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ribosomal modification protein rimK like family member A</w:t>
            </w:r>
          </w:p>
        </w:tc>
      </w:tr>
      <w:tr w:rsidR="007B5923" w:rsidRPr="00E318A1" w14:paraId="15AAA30F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29C38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879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FF9C4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4.419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DC3D9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0.001958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F2808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24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FB0B1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TNFRSF10C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A64D3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TNF receptor superfamily member 10c</w:t>
            </w:r>
          </w:p>
        </w:tc>
      </w:tr>
      <w:tr w:rsidR="007B5923" w:rsidRPr="00E318A1" w14:paraId="1E314B45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E36F6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11903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F6444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4.495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669EF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0.00154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AB882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23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54663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BORCS7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A4B22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BLOC-1 related complex subunit 7</w:t>
            </w:r>
          </w:p>
        </w:tc>
      </w:tr>
      <w:tr w:rsidR="007B5923" w:rsidRPr="00E318A1" w14:paraId="7CF666A9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14977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226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C4B4B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4.495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1801F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4.45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CF31C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04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76ECF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FGG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2DBC9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fibrinogen gamma chain</w:t>
            </w:r>
          </w:p>
        </w:tc>
      </w:tr>
      <w:tr w:rsidR="007B5923" w:rsidRPr="00E318A1" w14:paraId="3826E5E9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D6DE4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457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D72A8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4.50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48506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0.00437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029E5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30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413A2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MT-TW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1CE60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mitochondrially encoded tRNA tryptophan</w:t>
            </w:r>
          </w:p>
        </w:tc>
      </w:tr>
      <w:tr w:rsidR="007B5923" w:rsidRPr="00E318A1" w14:paraId="7368BCFB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EEC7E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9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3773D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4.528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2345C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0.00393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F4EB2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29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AA8A8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CD14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4F787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CD14 molecule</w:t>
            </w:r>
          </w:p>
        </w:tc>
      </w:tr>
      <w:tr w:rsidR="007B5923" w:rsidRPr="00E318A1" w14:paraId="5DA94809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6CB6B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85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68071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4.534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A4E36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0.00060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73B51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15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B7A21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PPFIA3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90673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PTPRF interacting protein alpha 3</w:t>
            </w:r>
          </w:p>
        </w:tc>
      </w:tr>
      <w:tr w:rsidR="007B5923" w:rsidRPr="00E318A1" w14:paraId="2E4D55D5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D6E71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864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2B17A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4.599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F79A6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0.00156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AB776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23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D01C3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DCHS1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94BCA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dachsous cadherin-related 1</w:t>
            </w:r>
          </w:p>
        </w:tc>
      </w:tr>
      <w:tr w:rsidR="007B5923" w:rsidRPr="00E318A1" w14:paraId="6D00D7B1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290DC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1124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C48DF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4.629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48402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0.0004079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8F0E7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12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EC640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PADI2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87A84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peptidyl arginine deiminase 2</w:t>
            </w:r>
          </w:p>
        </w:tc>
      </w:tr>
      <w:tr w:rsidR="007B5923" w:rsidRPr="00E318A1" w14:paraId="59C86735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F94EA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828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0B956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4.676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2FA66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0.009345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CF319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36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6C9F8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USP9Y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EF84D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ubiquitin specific peptidase 9 Y-linked</w:t>
            </w:r>
          </w:p>
        </w:tc>
      </w:tr>
      <w:tr w:rsidR="007B5923" w:rsidRPr="00E318A1" w14:paraId="158F4623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C2FCC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70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29341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4.749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7FF0C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2.27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078C7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02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6493A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TF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4153B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transferrin</w:t>
            </w:r>
          </w:p>
        </w:tc>
      </w:tr>
      <w:tr w:rsidR="007B5923" w:rsidRPr="00E318A1" w14:paraId="322A19AE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26E0E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8076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4D18D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4.783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7C61F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0.00104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85A12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19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430F7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SPX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7580F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spexin hormone</w:t>
            </w:r>
          </w:p>
        </w:tc>
      </w:tr>
      <w:tr w:rsidR="007B5923" w:rsidRPr="00E318A1" w14:paraId="489515DD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80713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324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415BA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4.800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278C1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8.20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F6B71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05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99408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HP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0E9C6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haptoglobin</w:t>
            </w:r>
          </w:p>
        </w:tc>
      </w:tr>
      <w:tr w:rsidR="007B5923" w:rsidRPr="00E318A1" w14:paraId="77CA0504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49D53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28538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42B0F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4.881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490E1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0.000109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6C494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06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04E7C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C3orf70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FDA65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chromosome 3 open reading frame 70</w:t>
            </w:r>
          </w:p>
        </w:tc>
      </w:tr>
      <w:tr w:rsidR="007B5923" w:rsidRPr="00E318A1" w14:paraId="2DF5BF2A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F70BA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87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4563A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4.893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CD3ED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0.000656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AF14E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15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81EBE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B3GALT4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03DF5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"beta-1,3-galactosyltransferase 4"</w:t>
            </w:r>
          </w:p>
        </w:tc>
      </w:tr>
      <w:tr w:rsidR="007B5923" w:rsidRPr="00E318A1" w14:paraId="2557DD73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37BF5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lastRenderedPageBreak/>
              <w:t>568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74DB4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4.897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CDB37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6.94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2AB3E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05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0307C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SLAMF8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0B90D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SLAM family member 8</w:t>
            </w:r>
          </w:p>
        </w:tc>
      </w:tr>
      <w:tr w:rsidR="007B5923" w:rsidRPr="00E318A1" w14:paraId="1DB8C9B1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74152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57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1B7A2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4.898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EC1AE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0.000598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9058F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15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6EE27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PTAFR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B38A5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platelet activating factor receptor</w:t>
            </w:r>
          </w:p>
        </w:tc>
      </w:tr>
      <w:tr w:rsidR="007B5923" w:rsidRPr="00E318A1" w14:paraId="30A42127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E442C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233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A37A9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4.924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6028C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0.000225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C7885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09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860FA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NEMP1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D4EC7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nuclear envelope integral membrane protein 1</w:t>
            </w:r>
          </w:p>
        </w:tc>
      </w:tr>
      <w:tr w:rsidR="007B5923" w:rsidRPr="00E318A1" w14:paraId="5A667E5C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8AE7C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899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A924E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4.961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B8A36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0.000308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20539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12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F19C0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PGLYRP1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B9D82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peptidoglycan recognition protein 1</w:t>
            </w:r>
          </w:p>
        </w:tc>
      </w:tr>
      <w:tr w:rsidR="007B5923" w:rsidRPr="00E318A1" w14:paraId="06BCDD73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A77A6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827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CE82F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4.993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4147C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0.0001349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2C8D8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07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FBA3E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SLC10A3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8CA11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solute carrier family 10 member 3</w:t>
            </w:r>
          </w:p>
        </w:tc>
      </w:tr>
      <w:tr w:rsidR="007B5923" w:rsidRPr="00E318A1" w14:paraId="49E01006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82E24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96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ED8C0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4.999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DDDAC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0.00156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DD17F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23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ADB74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AATK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1B8EC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apoptosis associated tyrosine kinase</w:t>
            </w:r>
          </w:p>
        </w:tc>
      </w:tr>
      <w:tr w:rsidR="007B5923" w:rsidRPr="00E318A1" w14:paraId="24FDDF01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38B4D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8496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3C9A3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5.00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B42B1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0.00139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A36EC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23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9E588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TOX2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77E88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TOX high mobility group box family member 2</w:t>
            </w:r>
          </w:p>
        </w:tc>
      </w:tr>
      <w:tr w:rsidR="007B5923" w:rsidRPr="00E318A1" w14:paraId="7CAD06B6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0FAA9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5118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D024E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5.023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E4D2B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0.0001539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33480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07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1F016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SS18L2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450D0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SS18 like 2</w:t>
            </w:r>
          </w:p>
        </w:tc>
      </w:tr>
      <w:tr w:rsidR="007B5923" w:rsidRPr="00E318A1" w14:paraId="375042A2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77B71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5547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75354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5.06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4769C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4.77E-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7283F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01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FD02E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NDUFAF7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23FA3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NADH:ubiquinone oxidoreductase complex assembly factor 7</w:t>
            </w:r>
          </w:p>
        </w:tc>
      </w:tr>
      <w:tr w:rsidR="007B5923" w:rsidRPr="00E318A1" w14:paraId="0CA8417D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9026B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74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E73DF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5.066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02A47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0.00332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2875D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28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FBCA5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UTY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4F92F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"ubiquitously transcribed tetratricopeptide repeat containing, Y-linked"</w:t>
            </w:r>
          </w:p>
        </w:tc>
      </w:tr>
      <w:tr w:rsidR="007B5923" w:rsidRPr="00E318A1" w14:paraId="1ECEF890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521D7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224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00F3E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5.09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5AB11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3.39E-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09A71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01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1D737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FGA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A1D9E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fibrinogen alpha chain</w:t>
            </w:r>
          </w:p>
        </w:tc>
      </w:tr>
      <w:tr w:rsidR="007B5923" w:rsidRPr="00E318A1" w14:paraId="0315E1B7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26EB4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985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DA052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5.128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C34B7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0.0003479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F42E5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12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6330B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RUSC2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0FD66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RUN and SH3 domain containing 2</w:t>
            </w:r>
          </w:p>
        </w:tc>
      </w:tr>
      <w:tr w:rsidR="007B5923" w:rsidRPr="00E318A1" w14:paraId="6DF4A422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0CAAC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24612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C143B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5.165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113FE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0.0004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8DB14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12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96602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TXLNGY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B291A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"taxilin gamma pseudogene, Y-linked"</w:t>
            </w:r>
          </w:p>
        </w:tc>
      </w:tr>
      <w:tr w:rsidR="007B5923" w:rsidRPr="00E318A1" w14:paraId="23AD7508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99673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628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D9B68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5.181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FD89E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4.62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61EB5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04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4E283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S100A12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2B6D9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S100 calcium binding protein A12</w:t>
            </w:r>
          </w:p>
        </w:tc>
      </w:tr>
      <w:tr w:rsidR="007B5923" w:rsidRPr="00E318A1" w14:paraId="4A65955C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F7159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8498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C3B12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5.209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31648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5.76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A7B7B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04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007C8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CEP19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76549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centrosomal protein 19</w:t>
            </w:r>
          </w:p>
        </w:tc>
      </w:tr>
      <w:tr w:rsidR="007B5923" w:rsidRPr="00E318A1" w14:paraId="70E06478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FBD38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14799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ADC2A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5.222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D3AC3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0.000109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3F5EC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06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E4996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DPY19L3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9B3B8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dpy-19 like C-mannosyltransferase 3</w:t>
            </w:r>
          </w:p>
        </w:tc>
      </w:tr>
      <w:tr w:rsidR="007B5923" w:rsidRPr="00E318A1" w14:paraId="0B77B698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B4C7F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2706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29C8B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5.223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C7CCD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0.000385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CAB7F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12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C1DF9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ANKRD1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6B697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ankyrin repeat domain 1</w:t>
            </w:r>
          </w:p>
        </w:tc>
      </w:tr>
      <w:tr w:rsidR="007B5923" w:rsidRPr="00E318A1" w14:paraId="0176A6A4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4A2E3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43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9A4BF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5.240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21BC3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2.30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FE2A8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02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70034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MMP9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F9513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matrix metallopeptidase 9</w:t>
            </w:r>
          </w:p>
        </w:tc>
      </w:tr>
      <w:tr w:rsidR="007B5923" w:rsidRPr="00E318A1" w14:paraId="644B41BD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37F8D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7998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110E1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5.297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13FB5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2.71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5F6E5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02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D777F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TTC26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E27D7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tetratricopeptide repeat domain 26</w:t>
            </w:r>
          </w:p>
        </w:tc>
      </w:tr>
      <w:tr w:rsidR="007B5923" w:rsidRPr="00E318A1" w14:paraId="391C8061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5D94F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2356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E89E2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5.367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C894D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0.0001208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C45E2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07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1D321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PADI4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D85A2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peptidyl arginine deiminase 4</w:t>
            </w:r>
          </w:p>
        </w:tc>
      </w:tr>
      <w:tr w:rsidR="007B5923" w:rsidRPr="00E318A1" w14:paraId="79E14497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5CBA1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865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1906A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5.51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E23CD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0.00952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03B86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36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86B88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DDX3Y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210F5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DEAD-box helicase 3 Y-linked</w:t>
            </w:r>
          </w:p>
        </w:tc>
      </w:tr>
      <w:tr w:rsidR="007B5923" w:rsidRPr="00E318A1" w14:paraId="28A06206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160E5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428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F1DC2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5.60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5A33F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1.43E-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486D2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01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50573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MITF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EDA7A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melanocyte inducing transcription factor</w:t>
            </w:r>
          </w:p>
        </w:tc>
      </w:tr>
      <w:tr w:rsidR="007B5923" w:rsidRPr="00E318A1" w14:paraId="0CE3B28C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D42A5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6438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26BD6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5.630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FDDEB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0.000161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12670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07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C54A8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MMP25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86CD3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matrix metallopeptidase 25</w:t>
            </w:r>
          </w:p>
        </w:tc>
      </w:tr>
      <w:tr w:rsidR="007B5923" w:rsidRPr="00E318A1" w14:paraId="0151EE27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55AD0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6392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988A5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5.67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C0CCA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2.10E-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37C1F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01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D89D3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ANKEF1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D5850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ankyrin repeat and EF-hand domain containing 1</w:t>
            </w:r>
          </w:p>
        </w:tc>
      </w:tr>
      <w:tr w:rsidR="007B5923" w:rsidRPr="00E318A1" w14:paraId="651B4C0A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9EFA9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2598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C07A7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5.802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E6E22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2.45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3C75F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02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46A1F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KRT23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7F33D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keratin 23</w:t>
            </w:r>
          </w:p>
        </w:tc>
      </w:tr>
      <w:tr w:rsidR="007B5923" w:rsidRPr="00E318A1" w14:paraId="1F395541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11683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3535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99B98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6.043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307A9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6.16E-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9B862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00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36735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PKD1P6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B53C4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"polycystin 1, transient receptor potential channel interacting pseudogene 6"</w:t>
            </w:r>
          </w:p>
        </w:tc>
      </w:tr>
      <w:tr w:rsidR="007B5923" w:rsidRPr="00E318A1" w14:paraId="349805C0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86A4A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24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28442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6.14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896B2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4.10E-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9DF6B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01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CBA8E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ALPL</w:t>
            </w:r>
          </w:p>
        </w:tc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D9348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"alkaline phosphatase, biomineralization associated"</w:t>
            </w:r>
          </w:p>
        </w:tc>
      </w:tr>
      <w:tr w:rsidR="007B5923" w:rsidRPr="00E318A1" w14:paraId="66047CB4" w14:textId="77777777" w:rsidTr="007B5923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21735C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lastRenderedPageBreak/>
              <w:t>7968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537DBD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6.284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0BBC63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8.06E-0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46FE0E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 xml:space="preserve">0.00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8D1BA1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STEAP4</w:t>
            </w:r>
          </w:p>
        </w:tc>
        <w:tc>
          <w:tcPr>
            <w:tcW w:w="9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69C057" w14:textId="77777777" w:rsidR="007B5923" w:rsidRPr="00E318A1" w:rsidRDefault="007B5923" w:rsidP="007B5923">
            <w:pPr>
              <w:overflowPunct/>
              <w:autoSpaceDE/>
              <w:autoSpaceDN/>
              <w:adjustRightInd/>
              <w:jc w:val="center"/>
              <w:textAlignment w:val="auto"/>
              <w:rPr>
                <w:color w:val="000000"/>
                <w:sz w:val="22"/>
                <w:szCs w:val="22"/>
              </w:rPr>
            </w:pPr>
            <w:r w:rsidRPr="00E318A1">
              <w:rPr>
                <w:color w:val="000000"/>
                <w:sz w:val="22"/>
                <w:szCs w:val="22"/>
              </w:rPr>
              <w:t>STEAP4 metalloreductase</w:t>
            </w:r>
          </w:p>
        </w:tc>
      </w:tr>
    </w:tbl>
    <w:p w14:paraId="553100F2" w14:textId="09F0C13A" w:rsidR="007B5923" w:rsidRPr="00E318A1" w:rsidRDefault="007B5923">
      <w:pPr>
        <w:rPr>
          <w:color w:val="000000"/>
          <w:sz w:val="22"/>
          <w:szCs w:val="22"/>
        </w:rPr>
      </w:pPr>
      <w:r w:rsidRPr="00E318A1">
        <w:rPr>
          <w:color w:val="000000"/>
          <w:sz w:val="22"/>
          <w:szCs w:val="22"/>
        </w:rPr>
        <w:t>logFC: log Fold Change</w:t>
      </w:r>
      <w:r w:rsidR="00E318A1">
        <w:rPr>
          <w:color w:val="000000"/>
          <w:sz w:val="22"/>
          <w:szCs w:val="22"/>
        </w:rPr>
        <w:t xml:space="preserve">; </w:t>
      </w:r>
      <w:r w:rsidRPr="00E318A1">
        <w:rPr>
          <w:color w:val="000000"/>
          <w:sz w:val="22"/>
          <w:szCs w:val="22"/>
        </w:rPr>
        <w:t>adj.</w:t>
      </w:r>
      <w:r w:rsidR="004020D7">
        <w:rPr>
          <w:color w:val="000000"/>
          <w:sz w:val="22"/>
          <w:szCs w:val="22"/>
        </w:rPr>
        <w:t>p</w:t>
      </w:r>
      <w:r w:rsidRPr="00E318A1">
        <w:rPr>
          <w:color w:val="000000"/>
          <w:sz w:val="22"/>
          <w:szCs w:val="22"/>
        </w:rPr>
        <w:t>.</w:t>
      </w:r>
      <w:r w:rsidR="004020D7">
        <w:rPr>
          <w:color w:val="000000"/>
          <w:sz w:val="22"/>
          <w:szCs w:val="22"/>
        </w:rPr>
        <w:t>v</w:t>
      </w:r>
      <w:r w:rsidRPr="00E318A1">
        <w:rPr>
          <w:color w:val="000000"/>
          <w:sz w:val="22"/>
          <w:szCs w:val="22"/>
        </w:rPr>
        <w:t>al:</w:t>
      </w:r>
      <w:r w:rsidR="00E318A1">
        <w:rPr>
          <w:color w:val="000000"/>
          <w:sz w:val="22"/>
          <w:szCs w:val="22"/>
        </w:rPr>
        <w:t xml:space="preserve"> </w:t>
      </w:r>
      <w:r w:rsidRPr="00E318A1">
        <w:rPr>
          <w:color w:val="000000"/>
          <w:sz w:val="22"/>
          <w:szCs w:val="22"/>
        </w:rPr>
        <w:t xml:space="preserve">adjusted </w:t>
      </w:r>
      <w:r w:rsidR="004020D7">
        <w:rPr>
          <w:color w:val="000000"/>
          <w:sz w:val="22"/>
          <w:szCs w:val="22"/>
        </w:rPr>
        <w:t>p</w:t>
      </w:r>
      <w:r w:rsidRPr="00E318A1">
        <w:rPr>
          <w:color w:val="000000"/>
          <w:sz w:val="22"/>
          <w:szCs w:val="22"/>
        </w:rPr>
        <w:t xml:space="preserve"> value</w:t>
      </w:r>
    </w:p>
    <w:sectPr w:rsidR="007B5923" w:rsidRPr="00E318A1" w:rsidSect="007B5923">
      <w:pgSz w:w="16838" w:h="11906" w:orient="landscape"/>
      <w:pgMar w:top="720" w:right="720" w:bottom="720" w:left="720" w:header="851" w:footer="992" w:gutter="0"/>
      <w:cols w:space="425"/>
      <w:docGrid w:type="lines" w:linePitch="38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C24130D" w14:textId="77777777" w:rsidR="003977BF" w:rsidRDefault="003977BF" w:rsidP="00E318A1">
      <w:r>
        <w:separator/>
      </w:r>
    </w:p>
  </w:endnote>
  <w:endnote w:type="continuationSeparator" w:id="0">
    <w:p w14:paraId="16898AFE" w14:textId="77777777" w:rsidR="003977BF" w:rsidRDefault="003977BF" w:rsidP="00E318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B5B4146" w14:textId="77777777" w:rsidR="003977BF" w:rsidRDefault="003977BF" w:rsidP="00E318A1">
      <w:r>
        <w:separator/>
      </w:r>
    </w:p>
  </w:footnote>
  <w:footnote w:type="continuationSeparator" w:id="0">
    <w:p w14:paraId="60E85AB4" w14:textId="77777777" w:rsidR="003977BF" w:rsidRDefault="003977BF" w:rsidP="00E318A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HorizontalSpacing w:val="140"/>
  <w:drawingGridVerticalSpacing w:val="381"/>
  <w:displayHorizontalDrawingGridEvery w:val="0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B5923"/>
    <w:rsid w:val="00152B6B"/>
    <w:rsid w:val="001D5BDA"/>
    <w:rsid w:val="0036013F"/>
    <w:rsid w:val="003977BF"/>
    <w:rsid w:val="004020D7"/>
    <w:rsid w:val="007B5923"/>
    <w:rsid w:val="009A3251"/>
    <w:rsid w:val="00D654F4"/>
    <w:rsid w:val="00E318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6EEA28A"/>
  <w15:docId w15:val="{15054AEB-AA4E-48AA-AAD9-F7AFB07575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A3251"/>
    <w:pPr>
      <w:overflowPunct w:val="0"/>
      <w:autoSpaceDE w:val="0"/>
      <w:autoSpaceDN w:val="0"/>
      <w:adjustRightInd w:val="0"/>
      <w:jc w:val="both"/>
      <w:textAlignment w:val="baseline"/>
    </w:pPr>
    <w:rPr>
      <w:sz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qFormat/>
    <w:rsid w:val="009A3251"/>
    <w:rPr>
      <w:b/>
      <w:bCs/>
    </w:rPr>
  </w:style>
  <w:style w:type="paragraph" w:styleId="a4">
    <w:name w:val="No Spacing"/>
    <w:uiPriority w:val="1"/>
    <w:qFormat/>
    <w:rsid w:val="009A3251"/>
    <w:pPr>
      <w:overflowPunct w:val="0"/>
      <w:autoSpaceDE w:val="0"/>
      <w:autoSpaceDN w:val="0"/>
      <w:adjustRightInd w:val="0"/>
      <w:jc w:val="both"/>
      <w:textAlignment w:val="baseline"/>
    </w:pPr>
    <w:rPr>
      <w:sz w:val="28"/>
    </w:rPr>
  </w:style>
  <w:style w:type="paragraph" w:styleId="a5">
    <w:name w:val="List Paragraph"/>
    <w:basedOn w:val="a"/>
    <w:uiPriority w:val="34"/>
    <w:qFormat/>
    <w:rsid w:val="009A3251"/>
    <w:pPr>
      <w:widowControl w:val="0"/>
      <w:overflowPunct/>
      <w:autoSpaceDE/>
      <w:autoSpaceDN/>
      <w:adjustRightInd/>
      <w:ind w:firstLineChars="200" w:firstLine="420"/>
      <w:textAlignment w:val="auto"/>
    </w:pPr>
    <w:rPr>
      <w:kern w:val="2"/>
      <w:sz w:val="21"/>
      <w:szCs w:val="22"/>
    </w:rPr>
  </w:style>
  <w:style w:type="character" w:styleId="a6">
    <w:name w:val="Hyperlink"/>
    <w:basedOn w:val="a0"/>
    <w:uiPriority w:val="99"/>
    <w:semiHidden/>
    <w:unhideWhenUsed/>
    <w:rsid w:val="007B5923"/>
    <w:rPr>
      <w:color w:val="0000FF"/>
      <w:u w:val="single"/>
    </w:rPr>
  </w:style>
  <w:style w:type="character" w:styleId="a7">
    <w:name w:val="FollowedHyperlink"/>
    <w:basedOn w:val="a0"/>
    <w:uiPriority w:val="99"/>
    <w:semiHidden/>
    <w:unhideWhenUsed/>
    <w:rsid w:val="007B5923"/>
    <w:rPr>
      <w:color w:val="800080"/>
      <w:u w:val="single"/>
    </w:rPr>
  </w:style>
  <w:style w:type="paragraph" w:customStyle="1" w:styleId="xl65">
    <w:name w:val="xl65"/>
    <w:basedOn w:val="a"/>
    <w:rsid w:val="007B5923"/>
    <w:pPr>
      <w:overflowPunct/>
      <w:autoSpaceDE/>
      <w:autoSpaceDN/>
      <w:adjustRightInd/>
      <w:spacing w:before="100" w:beforeAutospacing="1" w:after="100" w:afterAutospacing="1"/>
      <w:jc w:val="center"/>
      <w:textAlignment w:val="auto"/>
    </w:pPr>
    <w:rPr>
      <w:rFonts w:ascii="宋体" w:hAnsi="宋体" w:cs="宋体"/>
      <w:sz w:val="24"/>
      <w:szCs w:val="24"/>
    </w:rPr>
  </w:style>
  <w:style w:type="paragraph" w:customStyle="1" w:styleId="xl66">
    <w:name w:val="xl66"/>
    <w:basedOn w:val="a"/>
    <w:rsid w:val="007B5923"/>
    <w:pPr>
      <w:overflowPunct/>
      <w:autoSpaceDE/>
      <w:autoSpaceDN/>
      <w:adjustRightInd/>
      <w:spacing w:before="100" w:beforeAutospacing="1" w:after="100" w:afterAutospacing="1"/>
      <w:jc w:val="center"/>
      <w:textAlignment w:val="auto"/>
    </w:pPr>
    <w:rPr>
      <w:rFonts w:ascii="宋体" w:hAnsi="宋体" w:cs="宋体"/>
      <w:sz w:val="24"/>
      <w:szCs w:val="24"/>
    </w:rPr>
  </w:style>
  <w:style w:type="paragraph" w:customStyle="1" w:styleId="xl67">
    <w:name w:val="xl67"/>
    <w:basedOn w:val="a"/>
    <w:rsid w:val="007B5923"/>
    <w:pPr>
      <w:overflowPunct/>
      <w:autoSpaceDE/>
      <w:autoSpaceDN/>
      <w:adjustRightInd/>
      <w:spacing w:before="100" w:beforeAutospacing="1" w:after="100" w:afterAutospacing="1"/>
      <w:jc w:val="center"/>
      <w:textAlignment w:val="auto"/>
    </w:pPr>
    <w:rPr>
      <w:rFonts w:ascii="宋体" w:hAnsi="宋体" w:cs="宋体"/>
      <w:sz w:val="24"/>
      <w:szCs w:val="24"/>
    </w:rPr>
  </w:style>
  <w:style w:type="paragraph" w:customStyle="1" w:styleId="xl68">
    <w:name w:val="xl68"/>
    <w:basedOn w:val="a"/>
    <w:rsid w:val="007B5923"/>
    <w:pPr>
      <w:pBdr>
        <w:top w:val="single" w:sz="4" w:space="0" w:color="auto"/>
        <w:bottom w:val="single" w:sz="4" w:space="0" w:color="auto"/>
      </w:pBdr>
      <w:overflowPunct/>
      <w:autoSpaceDE/>
      <w:autoSpaceDN/>
      <w:adjustRightInd/>
      <w:spacing w:before="100" w:beforeAutospacing="1" w:after="100" w:afterAutospacing="1"/>
      <w:jc w:val="center"/>
      <w:textAlignment w:val="auto"/>
    </w:pPr>
    <w:rPr>
      <w:rFonts w:ascii="宋体" w:hAnsi="宋体" w:cs="宋体"/>
      <w:sz w:val="24"/>
      <w:szCs w:val="24"/>
    </w:rPr>
  </w:style>
  <w:style w:type="paragraph" w:customStyle="1" w:styleId="xl69">
    <w:name w:val="xl69"/>
    <w:basedOn w:val="a"/>
    <w:rsid w:val="007B5923"/>
    <w:pPr>
      <w:pBdr>
        <w:top w:val="single" w:sz="4" w:space="0" w:color="auto"/>
        <w:bottom w:val="single" w:sz="4" w:space="0" w:color="auto"/>
      </w:pBdr>
      <w:overflowPunct/>
      <w:autoSpaceDE/>
      <w:autoSpaceDN/>
      <w:adjustRightInd/>
      <w:spacing w:before="100" w:beforeAutospacing="1" w:after="100" w:afterAutospacing="1"/>
      <w:jc w:val="center"/>
      <w:textAlignment w:val="auto"/>
    </w:pPr>
    <w:rPr>
      <w:rFonts w:ascii="宋体" w:hAnsi="宋体" w:cs="宋体"/>
      <w:sz w:val="24"/>
      <w:szCs w:val="24"/>
    </w:rPr>
  </w:style>
  <w:style w:type="paragraph" w:customStyle="1" w:styleId="xl70">
    <w:name w:val="xl70"/>
    <w:basedOn w:val="a"/>
    <w:rsid w:val="007B5923"/>
    <w:pPr>
      <w:pBdr>
        <w:bottom w:val="single" w:sz="4" w:space="0" w:color="auto"/>
      </w:pBdr>
      <w:overflowPunct/>
      <w:autoSpaceDE/>
      <w:autoSpaceDN/>
      <w:adjustRightInd/>
      <w:spacing w:before="100" w:beforeAutospacing="1" w:after="100" w:afterAutospacing="1"/>
      <w:jc w:val="center"/>
      <w:textAlignment w:val="auto"/>
    </w:pPr>
    <w:rPr>
      <w:rFonts w:ascii="宋体" w:hAnsi="宋体" w:cs="宋体"/>
      <w:sz w:val="24"/>
      <w:szCs w:val="24"/>
    </w:rPr>
  </w:style>
  <w:style w:type="paragraph" w:customStyle="1" w:styleId="xl71">
    <w:name w:val="xl71"/>
    <w:basedOn w:val="a"/>
    <w:rsid w:val="007B5923"/>
    <w:pPr>
      <w:pBdr>
        <w:bottom w:val="single" w:sz="4" w:space="0" w:color="auto"/>
      </w:pBdr>
      <w:overflowPunct/>
      <w:autoSpaceDE/>
      <w:autoSpaceDN/>
      <w:adjustRightInd/>
      <w:spacing w:before="100" w:beforeAutospacing="1" w:after="100" w:afterAutospacing="1"/>
      <w:jc w:val="center"/>
      <w:textAlignment w:val="auto"/>
    </w:pPr>
    <w:rPr>
      <w:rFonts w:ascii="宋体" w:hAnsi="宋体" w:cs="宋体"/>
      <w:sz w:val="24"/>
      <w:szCs w:val="24"/>
    </w:rPr>
  </w:style>
  <w:style w:type="paragraph" w:customStyle="1" w:styleId="xl72">
    <w:name w:val="xl72"/>
    <w:basedOn w:val="a"/>
    <w:rsid w:val="007B5923"/>
    <w:pPr>
      <w:pBdr>
        <w:bottom w:val="single" w:sz="4" w:space="0" w:color="auto"/>
      </w:pBdr>
      <w:overflowPunct/>
      <w:autoSpaceDE/>
      <w:autoSpaceDN/>
      <w:adjustRightInd/>
      <w:spacing w:before="100" w:beforeAutospacing="1" w:after="100" w:afterAutospacing="1"/>
      <w:jc w:val="center"/>
      <w:textAlignment w:val="auto"/>
    </w:pPr>
    <w:rPr>
      <w:rFonts w:ascii="宋体" w:hAnsi="宋体" w:cs="宋体"/>
      <w:sz w:val="24"/>
      <w:szCs w:val="24"/>
    </w:rPr>
  </w:style>
  <w:style w:type="paragraph" w:styleId="a8">
    <w:name w:val="header"/>
    <w:basedOn w:val="a"/>
    <w:link w:val="a9"/>
    <w:uiPriority w:val="99"/>
    <w:unhideWhenUsed/>
    <w:rsid w:val="00E318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E318A1"/>
    <w:rPr>
      <w:sz w:val="18"/>
      <w:szCs w:val="18"/>
    </w:rPr>
  </w:style>
  <w:style w:type="paragraph" w:styleId="aa">
    <w:name w:val="footer"/>
    <w:basedOn w:val="a"/>
    <w:link w:val="ab"/>
    <w:uiPriority w:val="99"/>
    <w:unhideWhenUsed/>
    <w:rsid w:val="00E318A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b">
    <w:name w:val="页脚 字符"/>
    <w:basedOn w:val="a0"/>
    <w:link w:val="aa"/>
    <w:uiPriority w:val="99"/>
    <w:rsid w:val="00E318A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2221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32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B2857507-F2F7-4566-A3BC-406AE6DEBB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2</Pages>
  <Words>3051</Words>
  <Characters>17395</Characters>
  <Application>Microsoft Office Word</Application>
  <DocSecurity>0</DocSecurity>
  <Lines>144</Lines>
  <Paragraphs>40</Paragraphs>
  <ScaleCrop>false</ScaleCrop>
  <Company/>
  <LinksUpToDate>false</LinksUpToDate>
  <CharactersWithSpaces>20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toyakowo</cp:lastModifiedBy>
  <cp:revision>3</cp:revision>
  <dcterms:created xsi:type="dcterms:W3CDTF">2020-10-21T01:39:00Z</dcterms:created>
  <dcterms:modified xsi:type="dcterms:W3CDTF">2020-10-21T04:35:00Z</dcterms:modified>
</cp:coreProperties>
</file>